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EE" w14:textId="4869BA42" w:rsidR="008E002D" w:rsidRDefault="0065496D">
      <w:pPr>
        <w:spacing w:line="480" w:lineRule="auto"/>
      </w:pPr>
      <w:r>
        <w:rPr>
          <w:b/>
        </w:rPr>
        <w:t xml:space="preserve">Supplementary Table </w:t>
      </w:r>
      <w:r w:rsidR="00D768AA">
        <w:rPr>
          <w:b/>
        </w:rPr>
        <w:t>1</w:t>
      </w:r>
      <w:r>
        <w:t xml:space="preserve">: </w:t>
      </w:r>
      <w:r w:rsidR="00D501E5">
        <w:t>Additional categorical and continuous demographic characteristics of eight participants and their farms included in the study. The data were collected during an interview conducted between August and September 2019 with Hong Kong pig farmers.</w:t>
      </w:r>
    </w:p>
    <w:tbl>
      <w:tblPr>
        <w:tblStyle w:val="PlainTable2"/>
        <w:tblW w:w="5000" w:type="pct"/>
        <w:tblLook w:val="06A0" w:firstRow="1" w:lastRow="0" w:firstColumn="1" w:lastColumn="0" w:noHBand="1" w:noVBand="1"/>
      </w:tblPr>
      <w:tblGrid>
        <w:gridCol w:w="2366"/>
        <w:gridCol w:w="3327"/>
        <w:gridCol w:w="3327"/>
      </w:tblGrid>
      <w:tr w:rsidR="00553D6B" w14:paraId="54B5E289" w14:textId="77777777" w:rsidTr="00553D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pct"/>
          </w:tcPr>
          <w:p w14:paraId="57914BCA" w14:textId="173F30F5" w:rsidR="00553D6B" w:rsidRPr="00D501E5" w:rsidRDefault="00553D6B">
            <w:pPr>
              <w:spacing w:line="480" w:lineRule="auto"/>
              <w:rPr>
                <w:b w:val="0"/>
                <w:bCs w:val="0"/>
              </w:rPr>
            </w:pPr>
            <w:r>
              <w:t>Variable</w:t>
            </w:r>
          </w:p>
        </w:tc>
        <w:tc>
          <w:tcPr>
            <w:tcW w:w="1844" w:type="pct"/>
          </w:tcPr>
          <w:p w14:paraId="3251178A" w14:textId="2A8F196F" w:rsidR="00553D6B" w:rsidRPr="00553D6B" w:rsidRDefault="00553D6B">
            <w:pPr>
              <w:spacing w:line="480" w:lineRule="auto"/>
              <w:cnfStyle w:val="100000000000" w:firstRow="1" w:lastRow="0" w:firstColumn="0" w:lastColumn="0" w:oddVBand="0" w:evenVBand="0" w:oddHBand="0" w:evenHBand="0" w:firstRowFirstColumn="0" w:firstRowLastColumn="0" w:lastRowFirstColumn="0" w:lastRowLastColumn="0"/>
            </w:pPr>
            <w:r w:rsidRPr="00553D6B">
              <w:t>Category</w:t>
            </w:r>
          </w:p>
        </w:tc>
        <w:tc>
          <w:tcPr>
            <w:tcW w:w="1844" w:type="pct"/>
          </w:tcPr>
          <w:p w14:paraId="7C157034" w14:textId="6E0D8543" w:rsidR="00553D6B" w:rsidRPr="00D501E5" w:rsidRDefault="00553D6B">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D501E5">
              <w:t>Median (range)</w:t>
            </w:r>
            <w:r w:rsidR="00CE5C40">
              <w:t>;</w:t>
            </w:r>
            <w:r>
              <w:t xml:space="preserve"> number of answers</w:t>
            </w:r>
          </w:p>
        </w:tc>
      </w:tr>
      <w:tr w:rsidR="00553D6B" w14:paraId="08191C38" w14:textId="77777777" w:rsidTr="00553D6B">
        <w:tc>
          <w:tcPr>
            <w:cnfStyle w:val="001000000000" w:firstRow="0" w:lastRow="0" w:firstColumn="1" w:lastColumn="0" w:oddVBand="0" w:evenVBand="0" w:oddHBand="0" w:evenHBand="0" w:firstRowFirstColumn="0" w:firstRowLastColumn="0" w:lastRowFirstColumn="0" w:lastRowLastColumn="0"/>
            <w:tcW w:w="1312" w:type="pct"/>
          </w:tcPr>
          <w:p w14:paraId="3100CE68" w14:textId="77777777" w:rsidR="00553D6B" w:rsidRDefault="00553D6B">
            <w:pPr>
              <w:spacing w:line="480" w:lineRule="auto"/>
              <w:rPr>
                <w:b w:val="0"/>
                <w:bCs w:val="0"/>
              </w:rPr>
            </w:pPr>
            <w:r>
              <w:t>B</w:t>
            </w:r>
            <w:r w:rsidRPr="00922992">
              <w:t>reed of pigs</w:t>
            </w:r>
            <w:r>
              <w:t xml:space="preserve"> </w:t>
            </w:r>
          </w:p>
          <w:p w14:paraId="4CC32270" w14:textId="67909714" w:rsidR="00553D6B" w:rsidRDefault="00553D6B">
            <w:pPr>
              <w:spacing w:line="480" w:lineRule="auto"/>
            </w:pPr>
            <w:r>
              <w:t>(% of the total herd)</w:t>
            </w:r>
          </w:p>
        </w:tc>
        <w:tc>
          <w:tcPr>
            <w:tcW w:w="1844" w:type="pct"/>
          </w:tcPr>
          <w:p w14:paraId="0BABC3F0" w14:textId="7777777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Large white</w:t>
            </w:r>
          </w:p>
          <w:p w14:paraId="0F71D0D2" w14:textId="7777777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Duroc</w:t>
            </w:r>
          </w:p>
          <w:p w14:paraId="0EE49E8B" w14:textId="7777777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Landrace</w:t>
            </w:r>
          </w:p>
          <w:p w14:paraId="5CECD57C" w14:textId="355BC700" w:rsidR="00553D6B" w:rsidRDefault="00A9186A">
            <w:pPr>
              <w:spacing w:line="480" w:lineRule="auto"/>
              <w:cnfStyle w:val="000000000000" w:firstRow="0" w:lastRow="0" w:firstColumn="0" w:lastColumn="0" w:oddVBand="0" w:evenVBand="0" w:oddHBand="0" w:evenHBand="0" w:firstRowFirstColumn="0" w:firstRowLastColumn="0" w:lastRowFirstColumn="0" w:lastRowLastColumn="0"/>
            </w:pPr>
            <w:r>
              <w:t>Landrace x large white</w:t>
            </w:r>
          </w:p>
          <w:p w14:paraId="00DECF61" w14:textId="738EAD4C" w:rsidR="00553D6B" w:rsidRDefault="0067601A" w:rsidP="0067601A">
            <w:pPr>
              <w:spacing w:line="480" w:lineRule="auto"/>
              <w:cnfStyle w:val="000000000000" w:firstRow="0" w:lastRow="0" w:firstColumn="0" w:lastColumn="0" w:oddVBand="0" w:evenVBand="0" w:oddHBand="0" w:evenHBand="0" w:firstRowFirstColumn="0" w:firstRowLastColumn="0" w:lastRowFirstColumn="0" w:lastRowLastColumn="0"/>
            </w:pPr>
            <w:r>
              <w:t>Landrace x large white x duroc</w:t>
            </w:r>
          </w:p>
          <w:p w14:paraId="72CD840C" w14:textId="040805AC" w:rsidR="0067601A" w:rsidRDefault="0067601A" w:rsidP="0067601A">
            <w:pPr>
              <w:spacing w:line="480" w:lineRule="auto"/>
              <w:cnfStyle w:val="000000000000" w:firstRow="0" w:lastRow="0" w:firstColumn="0" w:lastColumn="0" w:oddVBand="0" w:evenVBand="0" w:oddHBand="0" w:evenHBand="0" w:firstRowFirstColumn="0" w:firstRowLastColumn="0" w:lastRowFirstColumn="0" w:lastRowLastColumn="0"/>
            </w:pPr>
            <w:r>
              <w:t>Black pig</w:t>
            </w:r>
          </w:p>
        </w:tc>
        <w:tc>
          <w:tcPr>
            <w:tcW w:w="1844" w:type="pct"/>
          </w:tcPr>
          <w:p w14:paraId="5624E75B" w14:textId="0018BF85"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1 (0-40)</w:t>
            </w:r>
          </w:p>
          <w:p w14:paraId="0B4A726E" w14:textId="35B44E88"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0 (0-5)</w:t>
            </w:r>
          </w:p>
          <w:p w14:paraId="31C6457C" w14:textId="78621F42"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3 (0-40)</w:t>
            </w:r>
          </w:p>
          <w:p w14:paraId="73077E09" w14:textId="77777777" w:rsidR="0067601A" w:rsidRDefault="00553D6B">
            <w:pPr>
              <w:spacing w:line="480" w:lineRule="auto"/>
              <w:cnfStyle w:val="000000000000" w:firstRow="0" w:lastRow="0" w:firstColumn="0" w:lastColumn="0" w:oddVBand="0" w:evenVBand="0" w:oddHBand="0" w:evenHBand="0" w:firstRowFirstColumn="0" w:firstRowLastColumn="0" w:lastRowFirstColumn="0" w:lastRowLastColumn="0"/>
            </w:pPr>
            <w:r>
              <w:t xml:space="preserve">50 (0-97) </w:t>
            </w:r>
          </w:p>
          <w:p w14:paraId="1665C191" w14:textId="23E74EB0"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55 (22-88.5) (n=</w:t>
            </w:r>
            <w:r w:rsidR="00CE5C40">
              <w:t>7</w:t>
            </w:r>
            <w:r>
              <w:t>)</w:t>
            </w:r>
          </w:p>
          <w:p w14:paraId="750D0E35" w14:textId="39B82E8E" w:rsidR="0067601A" w:rsidRDefault="0067601A">
            <w:pPr>
              <w:spacing w:line="480" w:lineRule="auto"/>
              <w:cnfStyle w:val="000000000000" w:firstRow="0" w:lastRow="0" w:firstColumn="0" w:lastColumn="0" w:oddVBand="0" w:evenVBand="0" w:oddHBand="0" w:evenHBand="0" w:firstRowFirstColumn="0" w:firstRowLastColumn="0" w:lastRowFirstColumn="0" w:lastRowLastColumn="0"/>
            </w:pPr>
            <w:r>
              <w:t>15 (0-75) pig (n=</w:t>
            </w:r>
            <w:r w:rsidR="00CE5C40">
              <w:t>1</w:t>
            </w:r>
            <w:r>
              <w:t>)</w:t>
            </w:r>
          </w:p>
        </w:tc>
      </w:tr>
      <w:tr w:rsidR="00553D6B" w14:paraId="71CB349E" w14:textId="77777777" w:rsidTr="00553D6B">
        <w:tc>
          <w:tcPr>
            <w:cnfStyle w:val="001000000000" w:firstRow="0" w:lastRow="0" w:firstColumn="1" w:lastColumn="0" w:oddVBand="0" w:evenVBand="0" w:oddHBand="0" w:evenHBand="0" w:firstRowFirstColumn="0" w:firstRowLastColumn="0" w:lastRowFirstColumn="0" w:lastRowLastColumn="0"/>
            <w:tcW w:w="1312" w:type="pct"/>
          </w:tcPr>
          <w:p w14:paraId="465C51D5" w14:textId="48D92208" w:rsidR="00553D6B" w:rsidRDefault="00553D6B">
            <w:pPr>
              <w:spacing w:line="480" w:lineRule="auto"/>
            </w:pPr>
            <w:r>
              <w:t>Size of three age categories (%) (n=7)</w:t>
            </w:r>
          </w:p>
        </w:tc>
        <w:tc>
          <w:tcPr>
            <w:tcW w:w="1844" w:type="pct"/>
          </w:tcPr>
          <w:p w14:paraId="7391D179" w14:textId="7777777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p>
        </w:tc>
        <w:tc>
          <w:tcPr>
            <w:tcW w:w="1844" w:type="pct"/>
          </w:tcPr>
          <w:p w14:paraId="057B0E89" w14:textId="39C91E0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5 (0-39) Gilts</w:t>
            </w:r>
          </w:p>
          <w:p w14:paraId="1670D524" w14:textId="1B0455FD"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77 (10-94) Sows</w:t>
            </w:r>
          </w:p>
          <w:p w14:paraId="5EBC28C7" w14:textId="64BD9FA5"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3 (0.3-10) Boars</w:t>
            </w:r>
          </w:p>
        </w:tc>
      </w:tr>
      <w:tr w:rsidR="00553D6B" w14:paraId="69759658" w14:textId="77777777" w:rsidTr="00553D6B">
        <w:tc>
          <w:tcPr>
            <w:cnfStyle w:val="001000000000" w:firstRow="0" w:lastRow="0" w:firstColumn="1" w:lastColumn="0" w:oddVBand="0" w:evenVBand="0" w:oddHBand="0" w:evenHBand="0" w:firstRowFirstColumn="0" w:firstRowLastColumn="0" w:lastRowFirstColumn="0" w:lastRowLastColumn="0"/>
            <w:tcW w:w="1312" w:type="pct"/>
          </w:tcPr>
          <w:p w14:paraId="1AAB0C73" w14:textId="2F0953CC" w:rsidR="00553D6B" w:rsidRDefault="00553D6B">
            <w:pPr>
              <w:spacing w:line="480" w:lineRule="auto"/>
            </w:pPr>
            <w:r>
              <w:t>Last purchase of pigs</w:t>
            </w:r>
          </w:p>
          <w:p w14:paraId="13E07F8C" w14:textId="33EFCE2B" w:rsidR="00553D6B" w:rsidRDefault="00553D6B" w:rsidP="00021897">
            <w:pPr>
              <w:pStyle w:val="ListParagraph"/>
              <w:numPr>
                <w:ilvl w:val="0"/>
                <w:numId w:val="8"/>
              </w:numPr>
              <w:spacing w:line="480" w:lineRule="auto"/>
            </w:pPr>
            <w:r>
              <w:t>Number</w:t>
            </w:r>
          </w:p>
          <w:p w14:paraId="6127D5CE" w14:textId="77777777" w:rsidR="00553D6B" w:rsidRDefault="00553D6B" w:rsidP="00D82ABD">
            <w:pPr>
              <w:pStyle w:val="ListParagraph"/>
              <w:numPr>
                <w:ilvl w:val="0"/>
                <w:numId w:val="8"/>
              </w:numPr>
              <w:spacing w:line="480" w:lineRule="auto"/>
            </w:pPr>
            <w:r>
              <w:t>% male/ female</w:t>
            </w:r>
          </w:p>
          <w:p w14:paraId="1BAE7D39" w14:textId="20152010" w:rsidR="00553D6B" w:rsidRDefault="00553D6B" w:rsidP="00D82ABD">
            <w:pPr>
              <w:pStyle w:val="ListParagraph"/>
              <w:numPr>
                <w:ilvl w:val="0"/>
                <w:numId w:val="8"/>
              </w:numPr>
              <w:spacing w:line="480" w:lineRule="auto"/>
            </w:pPr>
            <w:r>
              <w:t>Source of pigs</w:t>
            </w:r>
          </w:p>
        </w:tc>
        <w:tc>
          <w:tcPr>
            <w:tcW w:w="1844" w:type="pct"/>
          </w:tcPr>
          <w:p w14:paraId="301DA194" w14:textId="7777777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p>
        </w:tc>
        <w:tc>
          <w:tcPr>
            <w:tcW w:w="1844" w:type="pct"/>
          </w:tcPr>
          <w:p w14:paraId="0F941367" w14:textId="6CC3D70B"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p>
          <w:p w14:paraId="4052E0AA" w14:textId="77777777" w:rsidR="00553D6B" w:rsidRDefault="00553D6B">
            <w:pPr>
              <w:spacing w:line="480" w:lineRule="auto"/>
              <w:cnfStyle w:val="000000000000" w:firstRow="0" w:lastRow="0" w:firstColumn="0" w:lastColumn="0" w:oddVBand="0" w:evenVBand="0" w:oddHBand="0" w:evenHBand="0" w:firstRowFirstColumn="0" w:firstRowLastColumn="0" w:lastRowFirstColumn="0" w:lastRowLastColumn="0"/>
            </w:pPr>
            <w:r>
              <w:t>58 (14-200)</w:t>
            </w:r>
          </w:p>
          <w:p w14:paraId="5704579B" w14:textId="77777777" w:rsidR="00553D6B" w:rsidRDefault="00553D6B" w:rsidP="00D82ABD">
            <w:pPr>
              <w:spacing w:line="480" w:lineRule="auto"/>
              <w:cnfStyle w:val="000000000000" w:firstRow="0" w:lastRow="0" w:firstColumn="0" w:lastColumn="0" w:oddVBand="0" w:evenVBand="0" w:oddHBand="0" w:evenHBand="0" w:firstRowFirstColumn="0" w:firstRowLastColumn="0" w:lastRowFirstColumn="0" w:lastRowLastColumn="0"/>
            </w:pPr>
            <w:r>
              <w:t>2 (0-33)/ 98 (67-100)</w:t>
            </w:r>
          </w:p>
          <w:p w14:paraId="1006B5DF" w14:textId="36D73A4F" w:rsidR="00553D6B" w:rsidRDefault="00553D6B" w:rsidP="00D82ABD">
            <w:pPr>
              <w:spacing w:line="480" w:lineRule="auto"/>
              <w:cnfStyle w:val="000000000000" w:firstRow="0" w:lastRow="0" w:firstColumn="0" w:lastColumn="0" w:oddVBand="0" w:evenVBand="0" w:oddHBand="0" w:evenHBand="0" w:firstRowFirstColumn="0" w:firstRowLastColumn="0" w:lastRowFirstColumn="0" w:lastRowLastColumn="0"/>
            </w:pPr>
            <w:r>
              <w:t>100% Taiwan</w:t>
            </w:r>
          </w:p>
        </w:tc>
      </w:tr>
      <w:tr w:rsidR="00553D6B" w14:paraId="32E9FA50" w14:textId="77777777" w:rsidTr="00553D6B">
        <w:tc>
          <w:tcPr>
            <w:cnfStyle w:val="001000000000" w:firstRow="0" w:lastRow="0" w:firstColumn="1" w:lastColumn="0" w:oddVBand="0" w:evenVBand="0" w:oddHBand="0" w:evenHBand="0" w:firstRowFirstColumn="0" w:firstRowLastColumn="0" w:lastRowFirstColumn="0" w:lastRowLastColumn="0"/>
            <w:tcW w:w="1312" w:type="pct"/>
          </w:tcPr>
          <w:p w14:paraId="53CDB6D1" w14:textId="23782022" w:rsidR="00553D6B" w:rsidRDefault="00553D6B" w:rsidP="00D72F02">
            <w:pPr>
              <w:spacing w:line="480" w:lineRule="auto"/>
            </w:pPr>
            <w:r>
              <w:t>Second last purchase of pigs</w:t>
            </w:r>
          </w:p>
          <w:p w14:paraId="15EB5E5F" w14:textId="4EE4C475" w:rsidR="00553D6B" w:rsidRDefault="00553D6B" w:rsidP="00D72F02">
            <w:pPr>
              <w:pStyle w:val="ListParagraph"/>
              <w:numPr>
                <w:ilvl w:val="0"/>
                <w:numId w:val="8"/>
              </w:numPr>
              <w:spacing w:line="480" w:lineRule="auto"/>
            </w:pPr>
            <w:r>
              <w:t>Number (n=6)</w:t>
            </w:r>
          </w:p>
          <w:p w14:paraId="21264AE1" w14:textId="0CE43E68" w:rsidR="00553D6B" w:rsidRDefault="00553D6B" w:rsidP="00D72F02">
            <w:pPr>
              <w:pStyle w:val="ListParagraph"/>
              <w:numPr>
                <w:ilvl w:val="0"/>
                <w:numId w:val="8"/>
              </w:numPr>
              <w:spacing w:line="480" w:lineRule="auto"/>
            </w:pPr>
            <w:r>
              <w:lastRenderedPageBreak/>
              <w:t>% male/ female (n=5)</w:t>
            </w:r>
          </w:p>
          <w:p w14:paraId="5F159F55" w14:textId="4960C9B0" w:rsidR="00553D6B" w:rsidRDefault="00553D6B" w:rsidP="00D72F02">
            <w:pPr>
              <w:pStyle w:val="ListParagraph"/>
              <w:numPr>
                <w:ilvl w:val="0"/>
                <w:numId w:val="8"/>
              </w:numPr>
              <w:spacing w:line="480" w:lineRule="auto"/>
            </w:pPr>
            <w:r>
              <w:t>Source of pigs</w:t>
            </w:r>
          </w:p>
        </w:tc>
        <w:tc>
          <w:tcPr>
            <w:tcW w:w="1844" w:type="pct"/>
          </w:tcPr>
          <w:p w14:paraId="7F63D8E4" w14:textId="77777777" w:rsidR="00553D6B" w:rsidRDefault="00553D6B" w:rsidP="00D72F02">
            <w:pPr>
              <w:spacing w:line="480" w:lineRule="auto"/>
              <w:cnfStyle w:val="000000000000" w:firstRow="0" w:lastRow="0" w:firstColumn="0" w:lastColumn="0" w:oddVBand="0" w:evenVBand="0" w:oddHBand="0" w:evenHBand="0" w:firstRowFirstColumn="0" w:firstRowLastColumn="0" w:lastRowFirstColumn="0" w:lastRowLastColumn="0"/>
            </w:pPr>
          </w:p>
        </w:tc>
        <w:tc>
          <w:tcPr>
            <w:tcW w:w="1844" w:type="pct"/>
          </w:tcPr>
          <w:p w14:paraId="641AFF65" w14:textId="25350DEC" w:rsidR="00553D6B" w:rsidRDefault="00553D6B" w:rsidP="00D72F02">
            <w:pPr>
              <w:spacing w:line="480" w:lineRule="auto"/>
              <w:cnfStyle w:val="000000000000" w:firstRow="0" w:lastRow="0" w:firstColumn="0" w:lastColumn="0" w:oddVBand="0" w:evenVBand="0" w:oddHBand="0" w:evenHBand="0" w:firstRowFirstColumn="0" w:firstRowLastColumn="0" w:lastRowFirstColumn="0" w:lastRowLastColumn="0"/>
            </w:pPr>
          </w:p>
          <w:p w14:paraId="13788AB7" w14:textId="77777777" w:rsidR="00553D6B" w:rsidRDefault="00553D6B" w:rsidP="00D72F02">
            <w:pPr>
              <w:spacing w:line="480" w:lineRule="auto"/>
              <w:cnfStyle w:val="000000000000" w:firstRow="0" w:lastRow="0" w:firstColumn="0" w:lastColumn="0" w:oddVBand="0" w:evenVBand="0" w:oddHBand="0" w:evenHBand="0" w:firstRowFirstColumn="0" w:firstRowLastColumn="0" w:lastRowFirstColumn="0" w:lastRowLastColumn="0"/>
            </w:pPr>
            <w:r>
              <w:t>33.5 (20-60)</w:t>
            </w:r>
          </w:p>
          <w:p w14:paraId="26D5DBFB" w14:textId="77777777" w:rsidR="00553D6B" w:rsidRDefault="00553D6B" w:rsidP="00D72F02">
            <w:pPr>
              <w:spacing w:line="480" w:lineRule="auto"/>
              <w:cnfStyle w:val="000000000000" w:firstRow="0" w:lastRow="0" w:firstColumn="0" w:lastColumn="0" w:oddVBand="0" w:evenVBand="0" w:oddHBand="0" w:evenHBand="0" w:firstRowFirstColumn="0" w:firstRowLastColumn="0" w:lastRowFirstColumn="0" w:lastRowLastColumn="0"/>
            </w:pPr>
            <w:r>
              <w:t>0 (0-1)/ 100 (99-100)</w:t>
            </w:r>
          </w:p>
          <w:p w14:paraId="5B8E7943" w14:textId="7AD67686" w:rsidR="00553D6B" w:rsidRPr="00665531" w:rsidRDefault="00553D6B" w:rsidP="00D72F02">
            <w:pPr>
              <w:spacing w:line="480" w:lineRule="auto"/>
              <w:cnfStyle w:val="000000000000" w:firstRow="0" w:lastRow="0" w:firstColumn="0" w:lastColumn="0" w:oddVBand="0" w:evenVBand="0" w:oddHBand="0" w:evenHBand="0" w:firstRowFirstColumn="0" w:firstRowLastColumn="0" w:lastRowFirstColumn="0" w:lastRowLastColumn="0"/>
              <w:rPr>
                <w:lang w:val="de-CH"/>
              </w:rPr>
            </w:pPr>
            <w:r w:rsidRPr="00665531">
              <w:rPr>
                <w:lang w:val="de-CH"/>
              </w:rPr>
              <w:lastRenderedPageBreak/>
              <w:t>Taiwan (n=4), China (n=1), USA (n=1)</w:t>
            </w:r>
          </w:p>
        </w:tc>
      </w:tr>
      <w:tr w:rsidR="00673B2A" w14:paraId="6B574C3D" w14:textId="77777777" w:rsidTr="00673B2A">
        <w:tc>
          <w:tcPr>
            <w:cnfStyle w:val="001000000000" w:firstRow="0" w:lastRow="0" w:firstColumn="1" w:lastColumn="0" w:oddVBand="0" w:evenVBand="0" w:oddHBand="0" w:evenHBand="0" w:firstRowFirstColumn="0" w:firstRowLastColumn="0" w:lastRowFirstColumn="0" w:lastRowLastColumn="0"/>
            <w:tcW w:w="3156" w:type="pct"/>
            <w:gridSpan w:val="2"/>
          </w:tcPr>
          <w:p w14:paraId="2899D6E4" w14:textId="52F9169C" w:rsidR="00673B2A" w:rsidRDefault="00673B2A" w:rsidP="00D72F02">
            <w:pPr>
              <w:spacing w:line="480" w:lineRule="auto"/>
            </w:pPr>
            <w:r>
              <w:lastRenderedPageBreak/>
              <w:t xml:space="preserve">Number of slaughtering </w:t>
            </w:r>
            <w:proofErr w:type="spellStart"/>
            <w:r>
              <w:t>occassions</w:t>
            </w:r>
            <w:proofErr w:type="spellEnd"/>
            <w:r>
              <w:t xml:space="preserve"> last month (n=7)</w:t>
            </w:r>
          </w:p>
        </w:tc>
        <w:tc>
          <w:tcPr>
            <w:tcW w:w="1844" w:type="pct"/>
          </w:tcPr>
          <w:p w14:paraId="5F26C443" w14:textId="020F8624"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25 (4-30)</w:t>
            </w:r>
          </w:p>
        </w:tc>
      </w:tr>
      <w:tr w:rsidR="00673B2A" w14:paraId="42C02930" w14:textId="77777777" w:rsidTr="00673B2A">
        <w:tc>
          <w:tcPr>
            <w:cnfStyle w:val="001000000000" w:firstRow="0" w:lastRow="0" w:firstColumn="1" w:lastColumn="0" w:oddVBand="0" w:evenVBand="0" w:oddHBand="0" w:evenHBand="0" w:firstRowFirstColumn="0" w:firstRowLastColumn="0" w:lastRowFirstColumn="0" w:lastRowLastColumn="0"/>
            <w:tcW w:w="3156" w:type="pct"/>
            <w:gridSpan w:val="2"/>
          </w:tcPr>
          <w:p w14:paraId="70EAED80" w14:textId="0FE959E0" w:rsidR="00673B2A" w:rsidRDefault="00673B2A" w:rsidP="00D72F02">
            <w:pPr>
              <w:spacing w:line="480" w:lineRule="auto"/>
            </w:pPr>
            <w:r>
              <w:t>Number of slaughter pigs last month</w:t>
            </w:r>
          </w:p>
        </w:tc>
        <w:tc>
          <w:tcPr>
            <w:tcW w:w="1844" w:type="pct"/>
          </w:tcPr>
          <w:p w14:paraId="280819D9" w14:textId="65C5D0DF"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300 (70-800)</w:t>
            </w:r>
          </w:p>
        </w:tc>
      </w:tr>
      <w:tr w:rsidR="00673B2A" w14:paraId="27F68DDA" w14:textId="77777777" w:rsidTr="00673B2A">
        <w:tc>
          <w:tcPr>
            <w:cnfStyle w:val="001000000000" w:firstRow="0" w:lastRow="0" w:firstColumn="1" w:lastColumn="0" w:oddVBand="0" w:evenVBand="0" w:oddHBand="0" w:evenHBand="0" w:firstRowFirstColumn="0" w:firstRowLastColumn="0" w:lastRowFirstColumn="0" w:lastRowLastColumn="0"/>
            <w:tcW w:w="3156" w:type="pct"/>
            <w:gridSpan w:val="2"/>
          </w:tcPr>
          <w:p w14:paraId="5092064A" w14:textId="77777777" w:rsidR="00673B2A" w:rsidRDefault="00673B2A" w:rsidP="00D72F02">
            <w:pPr>
              <w:spacing w:line="480" w:lineRule="auto"/>
            </w:pPr>
            <w:r>
              <w:t xml:space="preserve">Factors for decision to send pigs </w:t>
            </w:r>
            <w:r w:rsidRPr="00687AE4">
              <w:t>to slaughter</w:t>
            </w:r>
          </w:p>
          <w:p w14:paraId="0D083414" w14:textId="77777777" w:rsidR="00673B2A" w:rsidRDefault="00673B2A" w:rsidP="00D72F02">
            <w:pPr>
              <w:spacing w:line="480" w:lineRule="auto"/>
            </w:pPr>
            <w:r>
              <w:t>Priority 1</w:t>
            </w:r>
          </w:p>
          <w:p w14:paraId="0EC2AC06" w14:textId="77777777" w:rsidR="00673B2A" w:rsidRDefault="00673B2A" w:rsidP="00D72F02">
            <w:pPr>
              <w:spacing w:line="480" w:lineRule="auto"/>
            </w:pPr>
          </w:p>
          <w:p w14:paraId="238AA1BB" w14:textId="77777777" w:rsidR="00673B2A" w:rsidRDefault="00673B2A" w:rsidP="00D72F02">
            <w:pPr>
              <w:spacing w:line="480" w:lineRule="auto"/>
              <w:rPr>
                <w:b w:val="0"/>
                <w:bCs w:val="0"/>
              </w:rPr>
            </w:pPr>
          </w:p>
          <w:p w14:paraId="5D4E23F7" w14:textId="0B2EF571" w:rsidR="00673B2A" w:rsidRDefault="00673B2A" w:rsidP="00D72F02">
            <w:pPr>
              <w:spacing w:line="480" w:lineRule="auto"/>
            </w:pPr>
            <w:r>
              <w:t>Priority 2</w:t>
            </w:r>
          </w:p>
          <w:p w14:paraId="19C6A701" w14:textId="77777777" w:rsidR="00673B2A" w:rsidRDefault="00673B2A" w:rsidP="00D72F02">
            <w:pPr>
              <w:spacing w:line="480" w:lineRule="auto"/>
            </w:pPr>
          </w:p>
          <w:p w14:paraId="6688AF7E" w14:textId="77777777" w:rsidR="00673B2A" w:rsidRDefault="00673B2A" w:rsidP="00D72F02">
            <w:pPr>
              <w:spacing w:line="480" w:lineRule="auto"/>
              <w:rPr>
                <w:b w:val="0"/>
                <w:bCs w:val="0"/>
              </w:rPr>
            </w:pPr>
          </w:p>
          <w:p w14:paraId="750196E5" w14:textId="299AF00F" w:rsidR="00673B2A" w:rsidRDefault="00673B2A" w:rsidP="00D72F02">
            <w:pPr>
              <w:spacing w:line="480" w:lineRule="auto"/>
            </w:pPr>
            <w:r>
              <w:t>Priority 3</w:t>
            </w:r>
          </w:p>
          <w:p w14:paraId="5906BE9C" w14:textId="77777777" w:rsidR="00673B2A" w:rsidRDefault="00673B2A" w:rsidP="00D72F02">
            <w:pPr>
              <w:spacing w:line="480" w:lineRule="auto"/>
            </w:pPr>
          </w:p>
          <w:p w14:paraId="72CB4468" w14:textId="77777777" w:rsidR="00673B2A" w:rsidRDefault="00673B2A" w:rsidP="00D72F02">
            <w:pPr>
              <w:spacing w:line="480" w:lineRule="auto"/>
            </w:pPr>
            <w:r>
              <w:t>Priority 4</w:t>
            </w:r>
          </w:p>
          <w:p w14:paraId="36EDDCD6" w14:textId="77777777" w:rsidR="00673B2A" w:rsidRDefault="00673B2A" w:rsidP="00D72F02">
            <w:pPr>
              <w:spacing w:line="480" w:lineRule="auto"/>
            </w:pPr>
          </w:p>
        </w:tc>
        <w:tc>
          <w:tcPr>
            <w:tcW w:w="1844" w:type="pct"/>
          </w:tcPr>
          <w:p w14:paraId="4BDD7DC6" w14:textId="77777777"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p>
          <w:p w14:paraId="5CB69F2C" w14:textId="19B18F91"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Body weight (n=6) &gt;&gt; market demand (n=1) or market price (n=1)</w:t>
            </w:r>
          </w:p>
          <w:p w14:paraId="53B1D9C3" w14:textId="77777777"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Market price (n=4) &gt; body weight (n=2) or marked demand (n=2)</w:t>
            </w:r>
          </w:p>
          <w:p w14:paraId="61097850" w14:textId="77777777"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Marked demand (n=5) &gt;&gt; health of the pigs (n=2)</w:t>
            </w:r>
          </w:p>
          <w:p w14:paraId="519D68AF" w14:textId="35AE3ADA"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Health of the pig (n=4) &gt;&gt; slaughter price (n=1)</w:t>
            </w:r>
          </w:p>
        </w:tc>
      </w:tr>
      <w:tr w:rsidR="00673B2A" w14:paraId="300F291B" w14:textId="77777777" w:rsidTr="00673B2A">
        <w:tc>
          <w:tcPr>
            <w:cnfStyle w:val="001000000000" w:firstRow="0" w:lastRow="0" w:firstColumn="1" w:lastColumn="0" w:oddVBand="0" w:evenVBand="0" w:oddHBand="0" w:evenHBand="0" w:firstRowFirstColumn="0" w:firstRowLastColumn="0" w:lastRowFirstColumn="0" w:lastRowLastColumn="0"/>
            <w:tcW w:w="3156" w:type="pct"/>
            <w:gridSpan w:val="2"/>
          </w:tcPr>
          <w:p w14:paraId="0DFAE813" w14:textId="2EE00B3E" w:rsidR="00673B2A" w:rsidRDefault="00673B2A" w:rsidP="00D72F02">
            <w:pPr>
              <w:spacing w:line="480" w:lineRule="auto"/>
            </w:pPr>
            <w:r>
              <w:t>A</w:t>
            </w:r>
            <w:r w:rsidRPr="00D501E5">
              <w:t>cqui</w:t>
            </w:r>
            <w:r>
              <w:t>sition of</w:t>
            </w:r>
            <w:r w:rsidRPr="00D501E5">
              <w:t xml:space="preserve"> pig farm</w:t>
            </w:r>
            <w:r>
              <w:t xml:space="preserve"> (n=</w:t>
            </w:r>
            <w:r w:rsidR="00592A23">
              <w:t>7</w:t>
            </w:r>
            <w:r>
              <w:t>)</w:t>
            </w:r>
          </w:p>
        </w:tc>
        <w:tc>
          <w:tcPr>
            <w:tcW w:w="1844" w:type="pct"/>
          </w:tcPr>
          <w:p w14:paraId="538208D5" w14:textId="320F3F44"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Inherited (n=4)</w:t>
            </w:r>
          </w:p>
          <w:p w14:paraId="18F2426B" w14:textId="57BE6E13"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Newly established (n=2)</w:t>
            </w:r>
          </w:p>
          <w:p w14:paraId="7D8DDD75" w14:textId="0735CA5C"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Partnership (n=1)</w:t>
            </w:r>
          </w:p>
        </w:tc>
      </w:tr>
      <w:tr w:rsidR="00673B2A" w14:paraId="479C8496" w14:textId="77777777" w:rsidTr="00673B2A">
        <w:tc>
          <w:tcPr>
            <w:cnfStyle w:val="001000000000" w:firstRow="0" w:lastRow="0" w:firstColumn="1" w:lastColumn="0" w:oddVBand="0" w:evenVBand="0" w:oddHBand="0" w:evenHBand="0" w:firstRowFirstColumn="0" w:firstRowLastColumn="0" w:lastRowFirstColumn="0" w:lastRowLastColumn="0"/>
            <w:tcW w:w="3156" w:type="pct"/>
            <w:gridSpan w:val="2"/>
          </w:tcPr>
          <w:p w14:paraId="1AC5C03F" w14:textId="794D3EA9" w:rsidR="00673B2A" w:rsidRDefault="00673B2A" w:rsidP="00D72F02">
            <w:pPr>
              <w:spacing w:line="480" w:lineRule="auto"/>
            </w:pPr>
            <w:r>
              <w:t>Number of generations (</w:t>
            </w:r>
            <w:r w:rsidRPr="00D501E5">
              <w:t>inherited</w:t>
            </w:r>
            <w:r>
              <w:t xml:space="preserve"> farm)</w:t>
            </w:r>
          </w:p>
        </w:tc>
        <w:tc>
          <w:tcPr>
            <w:tcW w:w="1844" w:type="pct"/>
          </w:tcPr>
          <w:p w14:paraId="4C390339" w14:textId="02769884"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Third (n=2)</w:t>
            </w:r>
          </w:p>
          <w:p w14:paraId="5B69D548" w14:textId="7E71915C" w:rsidR="00673B2A" w:rsidRDefault="00673B2A" w:rsidP="00D72F02">
            <w:pPr>
              <w:spacing w:line="480" w:lineRule="auto"/>
              <w:cnfStyle w:val="000000000000" w:firstRow="0" w:lastRow="0" w:firstColumn="0" w:lastColumn="0" w:oddVBand="0" w:evenVBand="0" w:oddHBand="0" w:evenHBand="0" w:firstRowFirstColumn="0" w:firstRowLastColumn="0" w:lastRowFirstColumn="0" w:lastRowLastColumn="0"/>
            </w:pPr>
            <w:r>
              <w:t>Second (n=2)</w:t>
            </w:r>
          </w:p>
        </w:tc>
      </w:tr>
    </w:tbl>
    <w:p w14:paraId="3C6A4317" w14:textId="539C9C9A" w:rsidR="00922992" w:rsidRDefault="00922992">
      <w:pPr>
        <w:spacing w:line="480" w:lineRule="auto"/>
      </w:pPr>
    </w:p>
    <w:p w14:paraId="3A309238" w14:textId="746632C0" w:rsidR="00922992" w:rsidRDefault="00922992">
      <w:pPr>
        <w:spacing w:line="480" w:lineRule="auto"/>
      </w:pPr>
    </w:p>
    <w:sectPr w:rsidR="00922992">
      <w:footerReference w:type="even" r:id="rId9"/>
      <w:footerReference w:type="default" r:id="rId10"/>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9385E" w14:textId="77777777" w:rsidR="00371E4E" w:rsidRDefault="00371E4E">
      <w:r>
        <w:separator/>
      </w:r>
    </w:p>
  </w:endnote>
  <w:endnote w:type="continuationSeparator" w:id="0">
    <w:p w14:paraId="0C6DC7E1" w14:textId="77777777" w:rsidR="00371E4E" w:rsidRDefault="00371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E" w14:textId="77777777" w:rsidR="00F63F5A" w:rsidRDefault="00F63F5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12F" w14:textId="77777777" w:rsidR="00F63F5A" w:rsidRDefault="00F63F5A">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C" w14:textId="6A920E4C" w:rsidR="00F63F5A" w:rsidRDefault="00F63F5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D26F1">
      <w:rPr>
        <w:noProof/>
        <w:color w:val="000000"/>
      </w:rPr>
      <w:t>29</w:t>
    </w:r>
    <w:r>
      <w:rPr>
        <w:color w:val="000000"/>
      </w:rPr>
      <w:fldChar w:fldCharType="end"/>
    </w:r>
  </w:p>
  <w:p w14:paraId="0000012D" w14:textId="77777777" w:rsidR="00F63F5A" w:rsidRDefault="00F63F5A">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5E985" w14:textId="77777777" w:rsidR="00371E4E" w:rsidRDefault="00371E4E">
      <w:r>
        <w:separator/>
      </w:r>
    </w:p>
  </w:footnote>
  <w:footnote w:type="continuationSeparator" w:id="0">
    <w:p w14:paraId="51AC5686" w14:textId="77777777" w:rsidR="00371E4E" w:rsidRDefault="00371E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97BC2"/>
    <w:multiLevelType w:val="multilevel"/>
    <w:tmpl w:val="1E12014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0B83547"/>
    <w:multiLevelType w:val="multilevel"/>
    <w:tmpl w:val="5CA6E91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A42285A"/>
    <w:multiLevelType w:val="multilevel"/>
    <w:tmpl w:val="79BCC19C"/>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D035647"/>
    <w:multiLevelType w:val="hybridMultilevel"/>
    <w:tmpl w:val="66787C0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080CD6"/>
    <w:multiLevelType w:val="multilevel"/>
    <w:tmpl w:val="3BC0B00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5204D3C"/>
    <w:multiLevelType w:val="hybridMultilevel"/>
    <w:tmpl w:val="46244C1A"/>
    <w:lvl w:ilvl="0" w:tplc="03AE80B6">
      <w:start w:val="58"/>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0EF4360"/>
    <w:multiLevelType w:val="multilevel"/>
    <w:tmpl w:val="F3F24206"/>
    <w:lvl w:ilvl="0">
      <w:start w:val="348"/>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891379F"/>
    <w:multiLevelType w:val="multilevel"/>
    <w:tmpl w:val="01A20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9038953">
    <w:abstractNumId w:val="2"/>
  </w:num>
  <w:num w:numId="2" w16cid:durableId="2024625559">
    <w:abstractNumId w:val="0"/>
  </w:num>
  <w:num w:numId="3" w16cid:durableId="1216159578">
    <w:abstractNumId w:val="4"/>
  </w:num>
  <w:num w:numId="4" w16cid:durableId="1072971662">
    <w:abstractNumId w:val="1"/>
  </w:num>
  <w:num w:numId="5" w16cid:durableId="342629968">
    <w:abstractNumId w:val="6"/>
  </w:num>
  <w:num w:numId="6" w16cid:durableId="1875847864">
    <w:abstractNumId w:val="7"/>
  </w:num>
  <w:num w:numId="7" w16cid:durableId="1252468256">
    <w:abstractNumId w:val="3"/>
  </w:num>
  <w:num w:numId="8" w16cid:durableId="19935614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activeWritingStyle w:appName="MSWord" w:lang="fr-CH" w:vendorID="64" w:dllVersion="6" w:nlCheck="1" w:checkStyle="0"/>
  <w:activeWritingStyle w:appName="MSWord" w:lang="en-GB" w:vendorID="64" w:dllVersion="6" w:nlCheck="1" w:checkStyle="1"/>
  <w:activeWritingStyle w:appName="MSWord" w:lang="en-GB" w:vendorID="64" w:dllVersion="0" w:nlCheck="1" w:checkStyle="0"/>
  <w:activeWritingStyle w:appName="MSWord" w:lang="fr-CH" w:vendorID="64" w:dllVersion="0" w:nlCheck="1" w:checkStyle="0"/>
  <w:activeWritingStyle w:appName="MSWord" w:lang="en-GB" w:vendorID="64" w:dllVersion="4096" w:nlCheck="1" w:checkStyle="0"/>
  <w:activeWritingStyle w:appName="MSWord" w:lang="de-CH"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2MDa3NDIwtLAwMTFS0lEKTi0uzszPAykwNK0FAOHoe14tAAAA"/>
    <w:docVar w:name="EN.InstantFormat" w:val="&lt;ENInstantFormat&gt;&lt;Enabled&gt;1&lt;/Enabled&gt;&lt;ScanUnformatted&gt;1&lt;/ScanUnformatted&gt;&lt;ScanChanges&gt;1&lt;/ScanChanges&gt;&lt;Suspended&gt;1&lt;/Suspended&gt;&lt;/ENInstantFormat&gt;"/>
    <w:docVar w:name="EN.Layout" w:val="&lt;ENLayout&gt;&lt;Style&gt;BMC Veterinary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rrt25r70xrz0epzscxawzq2ep5e5x2w9fr&quot;&gt;AFCD papers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4&lt;/item&gt;&lt;item&gt;25&lt;/item&gt;&lt;item&gt;26&lt;/item&gt;&lt;item&gt;27&lt;/item&gt;&lt;item&gt;28&lt;/item&gt;&lt;item&gt;30&lt;/item&gt;&lt;item&gt;31&lt;/item&gt;&lt;item&gt;32&lt;/item&gt;&lt;item&gt;33&lt;/item&gt;&lt;item&gt;34&lt;/item&gt;&lt;item&gt;35&lt;/item&gt;&lt;item&gt;36&lt;/item&gt;&lt;item&gt;37&lt;/item&gt;&lt;item&gt;38&lt;/item&gt;&lt;item&gt;40&lt;/item&gt;&lt;item&gt;41&lt;/item&gt;&lt;item&gt;43&lt;/item&gt;&lt;item&gt;44&lt;/item&gt;&lt;item&gt;45&lt;/item&gt;&lt;item&gt;46&lt;/item&gt;&lt;item&gt;47&lt;/item&gt;&lt;item&gt;48&lt;/item&gt;&lt;item&gt;49&lt;/item&gt;&lt;item&gt;50&lt;/item&gt;&lt;item&gt;51&lt;/item&gt;&lt;item&gt;52&lt;/item&gt;&lt;/record-ids&gt;&lt;/item&gt;&lt;/Libraries&gt;"/>
  </w:docVars>
  <w:rsids>
    <w:rsidRoot w:val="008E002D"/>
    <w:rsid w:val="00007CD7"/>
    <w:rsid w:val="000113F5"/>
    <w:rsid w:val="00015189"/>
    <w:rsid w:val="000154E8"/>
    <w:rsid w:val="00016F16"/>
    <w:rsid w:val="00017961"/>
    <w:rsid w:val="00021897"/>
    <w:rsid w:val="00021F2B"/>
    <w:rsid w:val="00026CCF"/>
    <w:rsid w:val="00030BC0"/>
    <w:rsid w:val="00031B95"/>
    <w:rsid w:val="00035A14"/>
    <w:rsid w:val="0004230A"/>
    <w:rsid w:val="00052799"/>
    <w:rsid w:val="000540A8"/>
    <w:rsid w:val="000555AE"/>
    <w:rsid w:val="0006422C"/>
    <w:rsid w:val="00073B7F"/>
    <w:rsid w:val="0007406A"/>
    <w:rsid w:val="00074797"/>
    <w:rsid w:val="000810E3"/>
    <w:rsid w:val="0008456D"/>
    <w:rsid w:val="00087966"/>
    <w:rsid w:val="000953F1"/>
    <w:rsid w:val="0009786F"/>
    <w:rsid w:val="000A3580"/>
    <w:rsid w:val="000A4167"/>
    <w:rsid w:val="000A45A5"/>
    <w:rsid w:val="000A6B53"/>
    <w:rsid w:val="000A6CFD"/>
    <w:rsid w:val="000A7D2E"/>
    <w:rsid w:val="000B0F68"/>
    <w:rsid w:val="000B18D9"/>
    <w:rsid w:val="000B68AC"/>
    <w:rsid w:val="000C2D68"/>
    <w:rsid w:val="000C3702"/>
    <w:rsid w:val="000C4071"/>
    <w:rsid w:val="000C610A"/>
    <w:rsid w:val="000D06EF"/>
    <w:rsid w:val="000D1E67"/>
    <w:rsid w:val="000D23E0"/>
    <w:rsid w:val="000D388A"/>
    <w:rsid w:val="000D6160"/>
    <w:rsid w:val="000E21AD"/>
    <w:rsid w:val="000E701E"/>
    <w:rsid w:val="000F0FA3"/>
    <w:rsid w:val="000F3A0F"/>
    <w:rsid w:val="000F52CA"/>
    <w:rsid w:val="000F7245"/>
    <w:rsid w:val="000F7F18"/>
    <w:rsid w:val="0010014F"/>
    <w:rsid w:val="001019A7"/>
    <w:rsid w:val="0011243E"/>
    <w:rsid w:val="001253BD"/>
    <w:rsid w:val="001342E4"/>
    <w:rsid w:val="00136027"/>
    <w:rsid w:val="0013621D"/>
    <w:rsid w:val="00140A80"/>
    <w:rsid w:val="001442ED"/>
    <w:rsid w:val="00150287"/>
    <w:rsid w:val="0015216A"/>
    <w:rsid w:val="00156BEE"/>
    <w:rsid w:val="00162B68"/>
    <w:rsid w:val="00164DDA"/>
    <w:rsid w:val="00174EBB"/>
    <w:rsid w:val="00176481"/>
    <w:rsid w:val="00180B29"/>
    <w:rsid w:val="00180ED4"/>
    <w:rsid w:val="00181A55"/>
    <w:rsid w:val="00185967"/>
    <w:rsid w:val="00186432"/>
    <w:rsid w:val="001864A2"/>
    <w:rsid w:val="00191E9C"/>
    <w:rsid w:val="00192F6A"/>
    <w:rsid w:val="0019441B"/>
    <w:rsid w:val="00195B97"/>
    <w:rsid w:val="00197906"/>
    <w:rsid w:val="001A5605"/>
    <w:rsid w:val="001A5CD1"/>
    <w:rsid w:val="001A6AEF"/>
    <w:rsid w:val="001A7A24"/>
    <w:rsid w:val="001B16D2"/>
    <w:rsid w:val="001B305B"/>
    <w:rsid w:val="001B38E4"/>
    <w:rsid w:val="001B6B7E"/>
    <w:rsid w:val="001B7F83"/>
    <w:rsid w:val="001C3CBE"/>
    <w:rsid w:val="001C4AAF"/>
    <w:rsid w:val="001C76D1"/>
    <w:rsid w:val="001E042D"/>
    <w:rsid w:val="001E3C9A"/>
    <w:rsid w:val="001F0E84"/>
    <w:rsid w:val="001F4C4B"/>
    <w:rsid w:val="002058A4"/>
    <w:rsid w:val="0021714D"/>
    <w:rsid w:val="00217252"/>
    <w:rsid w:val="00220C96"/>
    <w:rsid w:val="00220F9C"/>
    <w:rsid w:val="002275AD"/>
    <w:rsid w:val="00236C62"/>
    <w:rsid w:val="00244643"/>
    <w:rsid w:val="00246EDF"/>
    <w:rsid w:val="0025155E"/>
    <w:rsid w:val="0025342C"/>
    <w:rsid w:val="00254DFB"/>
    <w:rsid w:val="00254EDA"/>
    <w:rsid w:val="00257B81"/>
    <w:rsid w:val="002613DB"/>
    <w:rsid w:val="00262CF8"/>
    <w:rsid w:val="00263053"/>
    <w:rsid w:val="00263EF2"/>
    <w:rsid w:val="00273B54"/>
    <w:rsid w:val="00285615"/>
    <w:rsid w:val="002946F9"/>
    <w:rsid w:val="00294AA0"/>
    <w:rsid w:val="00294EFB"/>
    <w:rsid w:val="002A5561"/>
    <w:rsid w:val="002B0559"/>
    <w:rsid w:val="002C1396"/>
    <w:rsid w:val="002C2A23"/>
    <w:rsid w:val="002C4BA7"/>
    <w:rsid w:val="002C53B8"/>
    <w:rsid w:val="002C721B"/>
    <w:rsid w:val="002D0EC8"/>
    <w:rsid w:val="002D2DA1"/>
    <w:rsid w:val="002D3C64"/>
    <w:rsid w:val="002D4A2B"/>
    <w:rsid w:val="002D5F75"/>
    <w:rsid w:val="002E09CC"/>
    <w:rsid w:val="002E24A6"/>
    <w:rsid w:val="002F3DE6"/>
    <w:rsid w:val="002F4B7C"/>
    <w:rsid w:val="002F6FC8"/>
    <w:rsid w:val="00310186"/>
    <w:rsid w:val="0031199C"/>
    <w:rsid w:val="00311EB8"/>
    <w:rsid w:val="00313961"/>
    <w:rsid w:val="00326476"/>
    <w:rsid w:val="003279D1"/>
    <w:rsid w:val="00332507"/>
    <w:rsid w:val="00332A20"/>
    <w:rsid w:val="00335FA0"/>
    <w:rsid w:val="0033767F"/>
    <w:rsid w:val="003409B9"/>
    <w:rsid w:val="0034153B"/>
    <w:rsid w:val="00341893"/>
    <w:rsid w:val="00344AB9"/>
    <w:rsid w:val="003458F4"/>
    <w:rsid w:val="00346DF0"/>
    <w:rsid w:val="0035057B"/>
    <w:rsid w:val="003510E0"/>
    <w:rsid w:val="00352752"/>
    <w:rsid w:val="00353620"/>
    <w:rsid w:val="00355004"/>
    <w:rsid w:val="00355515"/>
    <w:rsid w:val="003557F0"/>
    <w:rsid w:val="00356802"/>
    <w:rsid w:val="00357200"/>
    <w:rsid w:val="003609CA"/>
    <w:rsid w:val="00362D90"/>
    <w:rsid w:val="00365A91"/>
    <w:rsid w:val="00366324"/>
    <w:rsid w:val="00371E4E"/>
    <w:rsid w:val="00372516"/>
    <w:rsid w:val="003735B3"/>
    <w:rsid w:val="00380D94"/>
    <w:rsid w:val="00382728"/>
    <w:rsid w:val="003904E9"/>
    <w:rsid w:val="00390DF0"/>
    <w:rsid w:val="0039184F"/>
    <w:rsid w:val="003A255E"/>
    <w:rsid w:val="003A2F36"/>
    <w:rsid w:val="003A46EB"/>
    <w:rsid w:val="003A50A2"/>
    <w:rsid w:val="003A51F2"/>
    <w:rsid w:val="003B26BD"/>
    <w:rsid w:val="003B2B73"/>
    <w:rsid w:val="003B4DDB"/>
    <w:rsid w:val="003B59B2"/>
    <w:rsid w:val="003C06B5"/>
    <w:rsid w:val="003C7F07"/>
    <w:rsid w:val="003D2959"/>
    <w:rsid w:val="003D7CE2"/>
    <w:rsid w:val="003E00A6"/>
    <w:rsid w:val="003E0745"/>
    <w:rsid w:val="003E1C43"/>
    <w:rsid w:val="003E6A43"/>
    <w:rsid w:val="003F1E72"/>
    <w:rsid w:val="003F75F5"/>
    <w:rsid w:val="0041461A"/>
    <w:rsid w:val="00415552"/>
    <w:rsid w:val="00423A6D"/>
    <w:rsid w:val="00426111"/>
    <w:rsid w:val="004325B2"/>
    <w:rsid w:val="00433380"/>
    <w:rsid w:val="0043381D"/>
    <w:rsid w:val="004367B1"/>
    <w:rsid w:val="00437DD6"/>
    <w:rsid w:val="00440ABD"/>
    <w:rsid w:val="00442E56"/>
    <w:rsid w:val="00444411"/>
    <w:rsid w:val="00444E27"/>
    <w:rsid w:val="004452B6"/>
    <w:rsid w:val="004458CD"/>
    <w:rsid w:val="004464C5"/>
    <w:rsid w:val="00446569"/>
    <w:rsid w:val="00447A4F"/>
    <w:rsid w:val="00451F88"/>
    <w:rsid w:val="0045669F"/>
    <w:rsid w:val="0046232B"/>
    <w:rsid w:val="00463FC9"/>
    <w:rsid w:val="00467170"/>
    <w:rsid w:val="00475E93"/>
    <w:rsid w:val="0048094E"/>
    <w:rsid w:val="004815B6"/>
    <w:rsid w:val="00481C4B"/>
    <w:rsid w:val="00482BF6"/>
    <w:rsid w:val="004848DF"/>
    <w:rsid w:val="00485278"/>
    <w:rsid w:val="00491177"/>
    <w:rsid w:val="004919A3"/>
    <w:rsid w:val="00492911"/>
    <w:rsid w:val="0049456A"/>
    <w:rsid w:val="004A0D10"/>
    <w:rsid w:val="004A6DED"/>
    <w:rsid w:val="004A744F"/>
    <w:rsid w:val="004B0069"/>
    <w:rsid w:val="004B2705"/>
    <w:rsid w:val="004B3455"/>
    <w:rsid w:val="004B3FD3"/>
    <w:rsid w:val="004B60C1"/>
    <w:rsid w:val="004C2369"/>
    <w:rsid w:val="004D1699"/>
    <w:rsid w:val="0050056A"/>
    <w:rsid w:val="005040D8"/>
    <w:rsid w:val="00510AAB"/>
    <w:rsid w:val="005117AB"/>
    <w:rsid w:val="00521AD6"/>
    <w:rsid w:val="00523BDB"/>
    <w:rsid w:val="00525211"/>
    <w:rsid w:val="005307D4"/>
    <w:rsid w:val="005351A6"/>
    <w:rsid w:val="005444FA"/>
    <w:rsid w:val="00546C63"/>
    <w:rsid w:val="00550AF7"/>
    <w:rsid w:val="00551933"/>
    <w:rsid w:val="00553D6B"/>
    <w:rsid w:val="00554653"/>
    <w:rsid w:val="00554A28"/>
    <w:rsid w:val="0055512A"/>
    <w:rsid w:val="0056104F"/>
    <w:rsid w:val="00561D6B"/>
    <w:rsid w:val="0056288C"/>
    <w:rsid w:val="005670C5"/>
    <w:rsid w:val="00572A01"/>
    <w:rsid w:val="00573FBF"/>
    <w:rsid w:val="00574AD9"/>
    <w:rsid w:val="005761B0"/>
    <w:rsid w:val="00582D13"/>
    <w:rsid w:val="00586120"/>
    <w:rsid w:val="00590ED4"/>
    <w:rsid w:val="00592A23"/>
    <w:rsid w:val="00595D59"/>
    <w:rsid w:val="00597876"/>
    <w:rsid w:val="005C0A71"/>
    <w:rsid w:val="005C17FF"/>
    <w:rsid w:val="005C3CC0"/>
    <w:rsid w:val="005C5991"/>
    <w:rsid w:val="005D2951"/>
    <w:rsid w:val="005D6EF2"/>
    <w:rsid w:val="005F27BD"/>
    <w:rsid w:val="005F5B62"/>
    <w:rsid w:val="006026CB"/>
    <w:rsid w:val="00602CF1"/>
    <w:rsid w:val="00603CF5"/>
    <w:rsid w:val="006047B3"/>
    <w:rsid w:val="00606DC9"/>
    <w:rsid w:val="006110FD"/>
    <w:rsid w:val="0061125C"/>
    <w:rsid w:val="0061462B"/>
    <w:rsid w:val="00614F5B"/>
    <w:rsid w:val="0061515B"/>
    <w:rsid w:val="00622865"/>
    <w:rsid w:val="00624482"/>
    <w:rsid w:val="00626DF3"/>
    <w:rsid w:val="00627AA9"/>
    <w:rsid w:val="00630F1E"/>
    <w:rsid w:val="00632BAD"/>
    <w:rsid w:val="00644867"/>
    <w:rsid w:val="0065496D"/>
    <w:rsid w:val="00657AAD"/>
    <w:rsid w:val="006621C9"/>
    <w:rsid w:val="0066550D"/>
    <w:rsid w:val="00665531"/>
    <w:rsid w:val="006657D9"/>
    <w:rsid w:val="006665CD"/>
    <w:rsid w:val="00673B2A"/>
    <w:rsid w:val="0067601A"/>
    <w:rsid w:val="00684C11"/>
    <w:rsid w:val="00684E01"/>
    <w:rsid w:val="006862E4"/>
    <w:rsid w:val="006863FA"/>
    <w:rsid w:val="00687AE4"/>
    <w:rsid w:val="006920F7"/>
    <w:rsid w:val="00692208"/>
    <w:rsid w:val="0069273F"/>
    <w:rsid w:val="00695A8D"/>
    <w:rsid w:val="006A6D7E"/>
    <w:rsid w:val="006B1135"/>
    <w:rsid w:val="006B1259"/>
    <w:rsid w:val="006B44F4"/>
    <w:rsid w:val="006C2A7B"/>
    <w:rsid w:val="006C3261"/>
    <w:rsid w:val="006C5111"/>
    <w:rsid w:val="006C5369"/>
    <w:rsid w:val="006C676B"/>
    <w:rsid w:val="006D0051"/>
    <w:rsid w:val="006D1188"/>
    <w:rsid w:val="006D34C3"/>
    <w:rsid w:val="006D447B"/>
    <w:rsid w:val="006E2B9C"/>
    <w:rsid w:val="006E3193"/>
    <w:rsid w:val="006E57A2"/>
    <w:rsid w:val="006F0467"/>
    <w:rsid w:val="006F08EB"/>
    <w:rsid w:val="006F660D"/>
    <w:rsid w:val="006F6D2F"/>
    <w:rsid w:val="006F76B2"/>
    <w:rsid w:val="00701286"/>
    <w:rsid w:val="0070167F"/>
    <w:rsid w:val="00706FD2"/>
    <w:rsid w:val="007148FE"/>
    <w:rsid w:val="00714D3C"/>
    <w:rsid w:val="0071756C"/>
    <w:rsid w:val="00720B4A"/>
    <w:rsid w:val="0072239B"/>
    <w:rsid w:val="007238B6"/>
    <w:rsid w:val="007259C8"/>
    <w:rsid w:val="00737383"/>
    <w:rsid w:val="00743AC5"/>
    <w:rsid w:val="00745E75"/>
    <w:rsid w:val="007546E6"/>
    <w:rsid w:val="007547F9"/>
    <w:rsid w:val="007576D7"/>
    <w:rsid w:val="0076006A"/>
    <w:rsid w:val="007618AB"/>
    <w:rsid w:val="007637F5"/>
    <w:rsid w:val="00763BF4"/>
    <w:rsid w:val="00772732"/>
    <w:rsid w:val="00775D53"/>
    <w:rsid w:val="00776C95"/>
    <w:rsid w:val="00777ADF"/>
    <w:rsid w:val="00780ECD"/>
    <w:rsid w:val="007810DA"/>
    <w:rsid w:val="007817F2"/>
    <w:rsid w:val="007822EE"/>
    <w:rsid w:val="00790A3F"/>
    <w:rsid w:val="00793830"/>
    <w:rsid w:val="007A5002"/>
    <w:rsid w:val="007A5C13"/>
    <w:rsid w:val="007A701E"/>
    <w:rsid w:val="007A78BF"/>
    <w:rsid w:val="007B20C9"/>
    <w:rsid w:val="007B5184"/>
    <w:rsid w:val="007B6E3A"/>
    <w:rsid w:val="007D1BF0"/>
    <w:rsid w:val="007D26F1"/>
    <w:rsid w:val="007D2B4E"/>
    <w:rsid w:val="007D2BBA"/>
    <w:rsid w:val="007D4538"/>
    <w:rsid w:val="007D6899"/>
    <w:rsid w:val="007D7FAA"/>
    <w:rsid w:val="007E06FE"/>
    <w:rsid w:val="007E1549"/>
    <w:rsid w:val="007E1D21"/>
    <w:rsid w:val="007E23A8"/>
    <w:rsid w:val="007E5344"/>
    <w:rsid w:val="007E5A3D"/>
    <w:rsid w:val="007E6C2C"/>
    <w:rsid w:val="007F0DE4"/>
    <w:rsid w:val="007F2A9C"/>
    <w:rsid w:val="007F50D5"/>
    <w:rsid w:val="007F69FD"/>
    <w:rsid w:val="008003E1"/>
    <w:rsid w:val="00804C4C"/>
    <w:rsid w:val="008050F9"/>
    <w:rsid w:val="00812D23"/>
    <w:rsid w:val="00814A63"/>
    <w:rsid w:val="00814C5E"/>
    <w:rsid w:val="00816627"/>
    <w:rsid w:val="008166F5"/>
    <w:rsid w:val="00816BCE"/>
    <w:rsid w:val="008172B6"/>
    <w:rsid w:val="00820561"/>
    <w:rsid w:val="00820D14"/>
    <w:rsid w:val="00822711"/>
    <w:rsid w:val="008262CB"/>
    <w:rsid w:val="008267D2"/>
    <w:rsid w:val="008277B4"/>
    <w:rsid w:val="00833420"/>
    <w:rsid w:val="00833E28"/>
    <w:rsid w:val="00841BFA"/>
    <w:rsid w:val="00844DE7"/>
    <w:rsid w:val="00853685"/>
    <w:rsid w:val="008542A1"/>
    <w:rsid w:val="00855EEB"/>
    <w:rsid w:val="00857643"/>
    <w:rsid w:val="00862F90"/>
    <w:rsid w:val="00863B94"/>
    <w:rsid w:val="00865BF0"/>
    <w:rsid w:val="008763CB"/>
    <w:rsid w:val="008851AE"/>
    <w:rsid w:val="00886617"/>
    <w:rsid w:val="00886F21"/>
    <w:rsid w:val="00892BEF"/>
    <w:rsid w:val="0089563A"/>
    <w:rsid w:val="00895D4B"/>
    <w:rsid w:val="008A5ECF"/>
    <w:rsid w:val="008B2191"/>
    <w:rsid w:val="008B4A27"/>
    <w:rsid w:val="008B5048"/>
    <w:rsid w:val="008C0D0A"/>
    <w:rsid w:val="008D14FD"/>
    <w:rsid w:val="008D5537"/>
    <w:rsid w:val="008E002D"/>
    <w:rsid w:val="008E3EF7"/>
    <w:rsid w:val="008E7245"/>
    <w:rsid w:val="008E7E20"/>
    <w:rsid w:val="008F3543"/>
    <w:rsid w:val="008F369E"/>
    <w:rsid w:val="008F5B58"/>
    <w:rsid w:val="008F68EF"/>
    <w:rsid w:val="00901D3D"/>
    <w:rsid w:val="00905771"/>
    <w:rsid w:val="0091305A"/>
    <w:rsid w:val="009200D4"/>
    <w:rsid w:val="0092025E"/>
    <w:rsid w:val="00922992"/>
    <w:rsid w:val="00923477"/>
    <w:rsid w:val="009257FD"/>
    <w:rsid w:val="00930D43"/>
    <w:rsid w:val="009317F9"/>
    <w:rsid w:val="00933323"/>
    <w:rsid w:val="009353D7"/>
    <w:rsid w:val="00942BBA"/>
    <w:rsid w:val="00942FF7"/>
    <w:rsid w:val="0094345A"/>
    <w:rsid w:val="00944F75"/>
    <w:rsid w:val="00946119"/>
    <w:rsid w:val="00951118"/>
    <w:rsid w:val="0095696C"/>
    <w:rsid w:val="0096000A"/>
    <w:rsid w:val="009642A7"/>
    <w:rsid w:val="009735A7"/>
    <w:rsid w:val="00973CA1"/>
    <w:rsid w:val="009747DC"/>
    <w:rsid w:val="00977CFC"/>
    <w:rsid w:val="00980DC1"/>
    <w:rsid w:val="00986FDB"/>
    <w:rsid w:val="00996A1F"/>
    <w:rsid w:val="009A3A7B"/>
    <w:rsid w:val="009A7B92"/>
    <w:rsid w:val="009B1174"/>
    <w:rsid w:val="009B187A"/>
    <w:rsid w:val="009B2735"/>
    <w:rsid w:val="009B2FD3"/>
    <w:rsid w:val="009B54D3"/>
    <w:rsid w:val="009C3933"/>
    <w:rsid w:val="009C4E69"/>
    <w:rsid w:val="009E134D"/>
    <w:rsid w:val="009E1FA5"/>
    <w:rsid w:val="009E6680"/>
    <w:rsid w:val="009F493B"/>
    <w:rsid w:val="009F5FCB"/>
    <w:rsid w:val="00A03F1D"/>
    <w:rsid w:val="00A04132"/>
    <w:rsid w:val="00A0491A"/>
    <w:rsid w:val="00A04DED"/>
    <w:rsid w:val="00A04EC4"/>
    <w:rsid w:val="00A06528"/>
    <w:rsid w:val="00A10C0D"/>
    <w:rsid w:val="00A117E5"/>
    <w:rsid w:val="00A145B8"/>
    <w:rsid w:val="00A146B5"/>
    <w:rsid w:val="00A1565D"/>
    <w:rsid w:val="00A165AE"/>
    <w:rsid w:val="00A22451"/>
    <w:rsid w:val="00A239FA"/>
    <w:rsid w:val="00A25397"/>
    <w:rsid w:val="00A26C2D"/>
    <w:rsid w:val="00A41FEF"/>
    <w:rsid w:val="00A420DD"/>
    <w:rsid w:val="00A44379"/>
    <w:rsid w:val="00A51660"/>
    <w:rsid w:val="00A52A45"/>
    <w:rsid w:val="00A52E9E"/>
    <w:rsid w:val="00A5465D"/>
    <w:rsid w:val="00A55938"/>
    <w:rsid w:val="00A65354"/>
    <w:rsid w:val="00A80782"/>
    <w:rsid w:val="00A812C6"/>
    <w:rsid w:val="00A815ED"/>
    <w:rsid w:val="00A82506"/>
    <w:rsid w:val="00A85E6B"/>
    <w:rsid w:val="00A9186A"/>
    <w:rsid w:val="00A964E4"/>
    <w:rsid w:val="00AA4904"/>
    <w:rsid w:val="00AB6D7A"/>
    <w:rsid w:val="00AB7725"/>
    <w:rsid w:val="00AC1938"/>
    <w:rsid w:val="00AC1CCE"/>
    <w:rsid w:val="00AC3227"/>
    <w:rsid w:val="00AC681C"/>
    <w:rsid w:val="00AD1235"/>
    <w:rsid w:val="00AD47D3"/>
    <w:rsid w:val="00AE1478"/>
    <w:rsid w:val="00AE4242"/>
    <w:rsid w:val="00AE52B1"/>
    <w:rsid w:val="00AF2515"/>
    <w:rsid w:val="00AF2942"/>
    <w:rsid w:val="00AF41C7"/>
    <w:rsid w:val="00AF46AE"/>
    <w:rsid w:val="00AF46C8"/>
    <w:rsid w:val="00B010CE"/>
    <w:rsid w:val="00B16531"/>
    <w:rsid w:val="00B23083"/>
    <w:rsid w:val="00B2348B"/>
    <w:rsid w:val="00B24623"/>
    <w:rsid w:val="00B248B3"/>
    <w:rsid w:val="00B34375"/>
    <w:rsid w:val="00B34DB6"/>
    <w:rsid w:val="00B34DDF"/>
    <w:rsid w:val="00B358E2"/>
    <w:rsid w:val="00B41184"/>
    <w:rsid w:val="00B47FEE"/>
    <w:rsid w:val="00B516CB"/>
    <w:rsid w:val="00B51B52"/>
    <w:rsid w:val="00B52C46"/>
    <w:rsid w:val="00B54D12"/>
    <w:rsid w:val="00B620BD"/>
    <w:rsid w:val="00B66268"/>
    <w:rsid w:val="00B70921"/>
    <w:rsid w:val="00B716F1"/>
    <w:rsid w:val="00B72855"/>
    <w:rsid w:val="00B73ABD"/>
    <w:rsid w:val="00B73C28"/>
    <w:rsid w:val="00B82FF2"/>
    <w:rsid w:val="00B847A3"/>
    <w:rsid w:val="00B851C1"/>
    <w:rsid w:val="00B91661"/>
    <w:rsid w:val="00B94B34"/>
    <w:rsid w:val="00BA0AC9"/>
    <w:rsid w:val="00BA10EE"/>
    <w:rsid w:val="00BA3DB3"/>
    <w:rsid w:val="00BA3F34"/>
    <w:rsid w:val="00BA7134"/>
    <w:rsid w:val="00BA7724"/>
    <w:rsid w:val="00BB42C4"/>
    <w:rsid w:val="00BB5351"/>
    <w:rsid w:val="00BB5D3B"/>
    <w:rsid w:val="00BC22A1"/>
    <w:rsid w:val="00BC2F80"/>
    <w:rsid w:val="00BC30B7"/>
    <w:rsid w:val="00BC403E"/>
    <w:rsid w:val="00BD145E"/>
    <w:rsid w:val="00BD1F61"/>
    <w:rsid w:val="00BD39FF"/>
    <w:rsid w:val="00BD55BF"/>
    <w:rsid w:val="00BE1530"/>
    <w:rsid w:val="00BE4741"/>
    <w:rsid w:val="00C054E4"/>
    <w:rsid w:val="00C14B06"/>
    <w:rsid w:val="00C175E2"/>
    <w:rsid w:val="00C2098B"/>
    <w:rsid w:val="00C20EF9"/>
    <w:rsid w:val="00C22F29"/>
    <w:rsid w:val="00C27D8C"/>
    <w:rsid w:val="00C31F8B"/>
    <w:rsid w:val="00C328FB"/>
    <w:rsid w:val="00C417BA"/>
    <w:rsid w:val="00C4685A"/>
    <w:rsid w:val="00C5154A"/>
    <w:rsid w:val="00C5294B"/>
    <w:rsid w:val="00C540DB"/>
    <w:rsid w:val="00C55AD2"/>
    <w:rsid w:val="00C629CC"/>
    <w:rsid w:val="00C649E6"/>
    <w:rsid w:val="00C6603D"/>
    <w:rsid w:val="00C70C8D"/>
    <w:rsid w:val="00C71671"/>
    <w:rsid w:val="00C740DB"/>
    <w:rsid w:val="00C74670"/>
    <w:rsid w:val="00C84657"/>
    <w:rsid w:val="00C853EF"/>
    <w:rsid w:val="00C94165"/>
    <w:rsid w:val="00C97D71"/>
    <w:rsid w:val="00CA252D"/>
    <w:rsid w:val="00CA5197"/>
    <w:rsid w:val="00CB1505"/>
    <w:rsid w:val="00CB43D2"/>
    <w:rsid w:val="00CC4F8B"/>
    <w:rsid w:val="00CC53D6"/>
    <w:rsid w:val="00CC5FF6"/>
    <w:rsid w:val="00CC62E8"/>
    <w:rsid w:val="00CD04FC"/>
    <w:rsid w:val="00CD0AF7"/>
    <w:rsid w:val="00CD0C4B"/>
    <w:rsid w:val="00CE0DC4"/>
    <w:rsid w:val="00CE12CB"/>
    <w:rsid w:val="00CE19BB"/>
    <w:rsid w:val="00CE3AFF"/>
    <w:rsid w:val="00CE5C40"/>
    <w:rsid w:val="00CF0494"/>
    <w:rsid w:val="00CF0B2F"/>
    <w:rsid w:val="00CF3604"/>
    <w:rsid w:val="00CF364C"/>
    <w:rsid w:val="00D0035F"/>
    <w:rsid w:val="00D00A7C"/>
    <w:rsid w:val="00D03426"/>
    <w:rsid w:val="00D0661E"/>
    <w:rsid w:val="00D109A6"/>
    <w:rsid w:val="00D11ABB"/>
    <w:rsid w:val="00D21702"/>
    <w:rsid w:val="00D30EAF"/>
    <w:rsid w:val="00D32520"/>
    <w:rsid w:val="00D36623"/>
    <w:rsid w:val="00D37CD8"/>
    <w:rsid w:val="00D40E58"/>
    <w:rsid w:val="00D41AE7"/>
    <w:rsid w:val="00D42AFC"/>
    <w:rsid w:val="00D501E5"/>
    <w:rsid w:val="00D50239"/>
    <w:rsid w:val="00D50929"/>
    <w:rsid w:val="00D509ED"/>
    <w:rsid w:val="00D54519"/>
    <w:rsid w:val="00D64C6B"/>
    <w:rsid w:val="00D6524C"/>
    <w:rsid w:val="00D65302"/>
    <w:rsid w:val="00D66269"/>
    <w:rsid w:val="00D66BAB"/>
    <w:rsid w:val="00D729FE"/>
    <w:rsid w:val="00D72F02"/>
    <w:rsid w:val="00D761B1"/>
    <w:rsid w:val="00D768AA"/>
    <w:rsid w:val="00D82112"/>
    <w:rsid w:val="00D82ABD"/>
    <w:rsid w:val="00D86E18"/>
    <w:rsid w:val="00D908C1"/>
    <w:rsid w:val="00D90FC1"/>
    <w:rsid w:val="00D92045"/>
    <w:rsid w:val="00D93CED"/>
    <w:rsid w:val="00D94AD3"/>
    <w:rsid w:val="00D94F23"/>
    <w:rsid w:val="00D95240"/>
    <w:rsid w:val="00D9632C"/>
    <w:rsid w:val="00D9696D"/>
    <w:rsid w:val="00D9722E"/>
    <w:rsid w:val="00DA19E7"/>
    <w:rsid w:val="00DA1EED"/>
    <w:rsid w:val="00DA2329"/>
    <w:rsid w:val="00DA5152"/>
    <w:rsid w:val="00DA7A24"/>
    <w:rsid w:val="00DB3708"/>
    <w:rsid w:val="00DB5056"/>
    <w:rsid w:val="00DB54F1"/>
    <w:rsid w:val="00DB5F35"/>
    <w:rsid w:val="00DB7FBC"/>
    <w:rsid w:val="00DC0149"/>
    <w:rsid w:val="00DC3F1F"/>
    <w:rsid w:val="00DC5775"/>
    <w:rsid w:val="00DC6E47"/>
    <w:rsid w:val="00DC7168"/>
    <w:rsid w:val="00DD052F"/>
    <w:rsid w:val="00DD15C9"/>
    <w:rsid w:val="00DD4702"/>
    <w:rsid w:val="00DD620C"/>
    <w:rsid w:val="00DD7451"/>
    <w:rsid w:val="00DE07C0"/>
    <w:rsid w:val="00DE2479"/>
    <w:rsid w:val="00DE65DA"/>
    <w:rsid w:val="00DF0D73"/>
    <w:rsid w:val="00DF12F2"/>
    <w:rsid w:val="00DF44EB"/>
    <w:rsid w:val="00DF7610"/>
    <w:rsid w:val="00E00456"/>
    <w:rsid w:val="00E02B0C"/>
    <w:rsid w:val="00E037E4"/>
    <w:rsid w:val="00E06854"/>
    <w:rsid w:val="00E104EB"/>
    <w:rsid w:val="00E12D59"/>
    <w:rsid w:val="00E14B08"/>
    <w:rsid w:val="00E20A67"/>
    <w:rsid w:val="00E219F0"/>
    <w:rsid w:val="00E24C54"/>
    <w:rsid w:val="00E2587A"/>
    <w:rsid w:val="00E405AC"/>
    <w:rsid w:val="00E46C82"/>
    <w:rsid w:val="00E517F5"/>
    <w:rsid w:val="00E518FF"/>
    <w:rsid w:val="00E51E5B"/>
    <w:rsid w:val="00E533C9"/>
    <w:rsid w:val="00E5688B"/>
    <w:rsid w:val="00E65826"/>
    <w:rsid w:val="00E71022"/>
    <w:rsid w:val="00E80AA0"/>
    <w:rsid w:val="00E815CA"/>
    <w:rsid w:val="00E8498C"/>
    <w:rsid w:val="00E878AB"/>
    <w:rsid w:val="00E90570"/>
    <w:rsid w:val="00E94F5B"/>
    <w:rsid w:val="00EA125D"/>
    <w:rsid w:val="00EA5FE9"/>
    <w:rsid w:val="00EB0E05"/>
    <w:rsid w:val="00EB73A9"/>
    <w:rsid w:val="00EC38CD"/>
    <w:rsid w:val="00EC3B07"/>
    <w:rsid w:val="00EC5D10"/>
    <w:rsid w:val="00ED1F9E"/>
    <w:rsid w:val="00ED32DE"/>
    <w:rsid w:val="00ED4EE5"/>
    <w:rsid w:val="00EE5694"/>
    <w:rsid w:val="00EF613F"/>
    <w:rsid w:val="00EF7390"/>
    <w:rsid w:val="00EF7696"/>
    <w:rsid w:val="00F00552"/>
    <w:rsid w:val="00F03564"/>
    <w:rsid w:val="00F20E82"/>
    <w:rsid w:val="00F24730"/>
    <w:rsid w:val="00F24A1D"/>
    <w:rsid w:val="00F26578"/>
    <w:rsid w:val="00F354D4"/>
    <w:rsid w:val="00F36D27"/>
    <w:rsid w:val="00F42F9A"/>
    <w:rsid w:val="00F44F2B"/>
    <w:rsid w:val="00F45E06"/>
    <w:rsid w:val="00F470AF"/>
    <w:rsid w:val="00F50F92"/>
    <w:rsid w:val="00F514C1"/>
    <w:rsid w:val="00F5168F"/>
    <w:rsid w:val="00F52459"/>
    <w:rsid w:val="00F53450"/>
    <w:rsid w:val="00F63F5A"/>
    <w:rsid w:val="00F711C1"/>
    <w:rsid w:val="00F732E8"/>
    <w:rsid w:val="00F733F2"/>
    <w:rsid w:val="00F75149"/>
    <w:rsid w:val="00F75722"/>
    <w:rsid w:val="00F809CE"/>
    <w:rsid w:val="00F81B29"/>
    <w:rsid w:val="00F86E7E"/>
    <w:rsid w:val="00F9264C"/>
    <w:rsid w:val="00FA6B97"/>
    <w:rsid w:val="00FA7FD1"/>
    <w:rsid w:val="00FB2F10"/>
    <w:rsid w:val="00FB56AF"/>
    <w:rsid w:val="00FB5B34"/>
    <w:rsid w:val="00FD29C6"/>
    <w:rsid w:val="00FD41CE"/>
    <w:rsid w:val="00FD461F"/>
    <w:rsid w:val="00FE3CC6"/>
    <w:rsid w:val="00FF1517"/>
    <w:rsid w:val="00FF69F4"/>
    <w:rsid w:val="00FF78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8B76A6"/>
  <w15:docId w15:val="{8613B8D1-23B6-47B4-8F5C-517F2124D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98B"/>
    <w:rPr>
      <w:rFonts w:eastAsia="Times New Roman" w:cs="Times New Roman"/>
    </w:rPr>
  </w:style>
  <w:style w:type="paragraph" w:styleId="Heading1">
    <w:name w:val="heading 1"/>
    <w:basedOn w:val="Normal"/>
    <w:next w:val="Normal"/>
    <w:link w:val="Heading1Char"/>
    <w:uiPriority w:val="9"/>
    <w:qFormat/>
    <w:rsid w:val="006F736F"/>
    <w:pPr>
      <w:spacing w:line="480" w:lineRule="auto"/>
      <w:contextualSpacing/>
      <w:outlineLvl w:val="0"/>
    </w:pPr>
    <w:rPr>
      <w:rFonts w:cstheme="minorHAnsi"/>
      <w:b/>
      <w:sz w:val="28"/>
    </w:rPr>
  </w:style>
  <w:style w:type="paragraph" w:styleId="Heading2">
    <w:name w:val="heading 2"/>
    <w:basedOn w:val="Normal"/>
    <w:link w:val="Heading2Char"/>
    <w:uiPriority w:val="9"/>
    <w:qFormat/>
    <w:rsid w:val="009B080D"/>
    <w:pPr>
      <w:spacing w:line="480" w:lineRule="auto"/>
      <w:outlineLvl w:val="1"/>
    </w:pPr>
    <w:rPr>
      <w:rFonts w:cstheme="minorHAnsi"/>
      <w:b/>
    </w:rPr>
  </w:style>
  <w:style w:type="paragraph" w:styleId="Heading3">
    <w:name w:val="heading 3"/>
    <w:basedOn w:val="Heading2"/>
    <w:next w:val="Normal"/>
    <w:link w:val="Heading3Char"/>
    <w:uiPriority w:val="9"/>
    <w:unhideWhenUsed/>
    <w:qFormat/>
    <w:rsid w:val="00B963D3"/>
    <w:pPr>
      <w:outlineLvl w:val="2"/>
    </w:pPr>
  </w:style>
  <w:style w:type="paragraph" w:styleId="Heading4">
    <w:name w:val="heading 4"/>
    <w:basedOn w:val="Normal"/>
    <w:link w:val="Heading4Char"/>
    <w:uiPriority w:val="9"/>
    <w:qFormat/>
    <w:rsid w:val="00C50C3A"/>
    <w:pPr>
      <w:spacing w:before="100" w:beforeAutospacing="1" w:after="100" w:afterAutospacing="1"/>
      <w:outlineLvl w:val="3"/>
    </w:pPr>
    <w:rPr>
      <w:rFonts w:ascii="Times New Roman" w:hAnsi="Times New Roman"/>
      <w:b/>
      <w:bCs/>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basedOn w:val="DefaultParagraphFont"/>
    <w:uiPriority w:val="99"/>
    <w:unhideWhenUsed/>
    <w:rsid w:val="008377C3"/>
    <w:rPr>
      <w:color w:val="0000FF"/>
      <w:u w:val="single"/>
    </w:rPr>
  </w:style>
  <w:style w:type="character" w:styleId="CommentReference">
    <w:name w:val="annotation reference"/>
    <w:basedOn w:val="DefaultParagraphFont"/>
    <w:uiPriority w:val="99"/>
    <w:semiHidden/>
    <w:unhideWhenUsed/>
    <w:rsid w:val="008377C3"/>
    <w:rPr>
      <w:sz w:val="16"/>
      <w:szCs w:val="16"/>
    </w:rPr>
  </w:style>
  <w:style w:type="paragraph" w:styleId="CommentText">
    <w:name w:val="annotation text"/>
    <w:basedOn w:val="Normal"/>
    <w:link w:val="CommentTextChar"/>
    <w:uiPriority w:val="99"/>
    <w:unhideWhenUsed/>
    <w:rsid w:val="008377C3"/>
    <w:rPr>
      <w:sz w:val="20"/>
      <w:szCs w:val="20"/>
    </w:rPr>
  </w:style>
  <w:style w:type="character" w:customStyle="1" w:styleId="CommentTextChar">
    <w:name w:val="Comment Text Char"/>
    <w:basedOn w:val="DefaultParagraphFont"/>
    <w:link w:val="CommentText"/>
    <w:uiPriority w:val="99"/>
    <w:rsid w:val="008377C3"/>
    <w:rPr>
      <w:rFonts w:eastAsia="Times New Roman" w:cs="Times New Roman"/>
      <w:sz w:val="20"/>
      <w:szCs w:val="20"/>
    </w:rPr>
  </w:style>
  <w:style w:type="paragraph" w:styleId="BalloonText">
    <w:name w:val="Balloon Text"/>
    <w:basedOn w:val="Normal"/>
    <w:link w:val="BalloonTextChar"/>
    <w:uiPriority w:val="99"/>
    <w:semiHidden/>
    <w:unhideWhenUsed/>
    <w:rsid w:val="008377C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377C3"/>
    <w:rPr>
      <w:rFonts w:ascii="Times New Roman" w:eastAsia="Times New Roman" w:hAnsi="Times New Roman" w:cs="Times New Roman"/>
      <w:sz w:val="18"/>
      <w:szCs w:val="18"/>
    </w:rPr>
  </w:style>
  <w:style w:type="paragraph" w:styleId="ListParagraph">
    <w:name w:val="List Paragraph"/>
    <w:basedOn w:val="Normal"/>
    <w:uiPriority w:val="34"/>
    <w:qFormat/>
    <w:rsid w:val="00E70786"/>
    <w:pPr>
      <w:ind w:left="720"/>
      <w:contextualSpacing/>
    </w:pPr>
  </w:style>
  <w:style w:type="paragraph" w:styleId="NormalWeb">
    <w:name w:val="Normal (Web)"/>
    <w:basedOn w:val="Normal"/>
    <w:uiPriority w:val="99"/>
    <w:unhideWhenUsed/>
    <w:rsid w:val="000A1821"/>
    <w:pPr>
      <w:spacing w:before="100" w:beforeAutospacing="1" w:after="100" w:afterAutospacing="1"/>
    </w:pPr>
    <w:rPr>
      <w:rFonts w:ascii="Times New Roman" w:hAnsi="Times New Roman"/>
    </w:rPr>
  </w:style>
  <w:style w:type="character" w:customStyle="1" w:styleId="apple-converted-space">
    <w:name w:val="apple-converted-space"/>
    <w:basedOn w:val="DefaultParagraphFont"/>
    <w:rsid w:val="004642A6"/>
  </w:style>
  <w:style w:type="paragraph" w:styleId="CommentSubject">
    <w:name w:val="annotation subject"/>
    <w:basedOn w:val="CommentText"/>
    <w:next w:val="CommentText"/>
    <w:link w:val="CommentSubjectChar"/>
    <w:uiPriority w:val="99"/>
    <w:semiHidden/>
    <w:unhideWhenUsed/>
    <w:rsid w:val="00143397"/>
    <w:rPr>
      <w:b/>
      <w:bCs/>
    </w:rPr>
  </w:style>
  <w:style w:type="character" w:customStyle="1" w:styleId="CommentSubjectChar">
    <w:name w:val="Comment Subject Char"/>
    <w:basedOn w:val="CommentTextChar"/>
    <w:link w:val="CommentSubject"/>
    <w:uiPriority w:val="99"/>
    <w:semiHidden/>
    <w:rsid w:val="00143397"/>
    <w:rPr>
      <w:rFonts w:eastAsia="Times New Roman" w:cs="Times New Roman"/>
      <w:b/>
      <w:bCs/>
      <w:sz w:val="20"/>
      <w:szCs w:val="20"/>
    </w:rPr>
  </w:style>
  <w:style w:type="paragraph" w:styleId="Revision">
    <w:name w:val="Revision"/>
    <w:hidden/>
    <w:uiPriority w:val="99"/>
    <w:semiHidden/>
    <w:rsid w:val="0060580C"/>
    <w:rPr>
      <w:rFonts w:eastAsia="Times New Roman" w:cs="Times New Roman"/>
    </w:rPr>
  </w:style>
  <w:style w:type="character" w:styleId="Strong">
    <w:name w:val="Strong"/>
    <w:basedOn w:val="DefaultParagraphFont"/>
    <w:uiPriority w:val="22"/>
    <w:qFormat/>
    <w:rsid w:val="00D23DC7"/>
    <w:rPr>
      <w:b/>
      <w:bCs/>
    </w:rPr>
  </w:style>
  <w:style w:type="table" w:styleId="TableGrid">
    <w:name w:val="Table Grid"/>
    <w:basedOn w:val="TableNormal"/>
    <w:uiPriority w:val="39"/>
    <w:rsid w:val="008907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B080D"/>
    <w:rPr>
      <w:rFonts w:eastAsia="Times New Roman" w:cstheme="minorHAnsi"/>
      <w:b/>
    </w:rPr>
  </w:style>
  <w:style w:type="character" w:customStyle="1" w:styleId="Heading4Char">
    <w:name w:val="Heading 4 Char"/>
    <w:basedOn w:val="DefaultParagraphFont"/>
    <w:link w:val="Heading4"/>
    <w:uiPriority w:val="9"/>
    <w:rsid w:val="00C50C3A"/>
    <w:rPr>
      <w:rFonts w:ascii="Times New Roman" w:eastAsia="Times New Roman" w:hAnsi="Times New Roman" w:cs="Times New Roman"/>
      <w:b/>
      <w:bCs/>
    </w:rPr>
  </w:style>
  <w:style w:type="character" w:styleId="LineNumber">
    <w:name w:val="line number"/>
    <w:basedOn w:val="DefaultParagraphFont"/>
    <w:uiPriority w:val="99"/>
    <w:semiHidden/>
    <w:unhideWhenUsed/>
    <w:rsid w:val="003C639E"/>
  </w:style>
  <w:style w:type="paragraph" w:styleId="Footer">
    <w:name w:val="footer"/>
    <w:basedOn w:val="Normal"/>
    <w:link w:val="FooterChar"/>
    <w:uiPriority w:val="99"/>
    <w:unhideWhenUsed/>
    <w:rsid w:val="003C639E"/>
    <w:pPr>
      <w:tabs>
        <w:tab w:val="center" w:pos="4680"/>
        <w:tab w:val="right" w:pos="9360"/>
      </w:tabs>
    </w:pPr>
  </w:style>
  <w:style w:type="character" w:customStyle="1" w:styleId="FooterChar">
    <w:name w:val="Footer Char"/>
    <w:basedOn w:val="DefaultParagraphFont"/>
    <w:link w:val="Footer"/>
    <w:uiPriority w:val="99"/>
    <w:rsid w:val="003C639E"/>
    <w:rPr>
      <w:rFonts w:eastAsia="Times New Roman" w:cs="Times New Roman"/>
    </w:rPr>
  </w:style>
  <w:style w:type="character" w:styleId="PageNumber">
    <w:name w:val="page number"/>
    <w:basedOn w:val="DefaultParagraphFont"/>
    <w:uiPriority w:val="99"/>
    <w:semiHidden/>
    <w:unhideWhenUsed/>
    <w:rsid w:val="003C639E"/>
  </w:style>
  <w:style w:type="character" w:customStyle="1" w:styleId="Heading1Char">
    <w:name w:val="Heading 1 Char"/>
    <w:basedOn w:val="DefaultParagraphFont"/>
    <w:link w:val="Heading1"/>
    <w:uiPriority w:val="9"/>
    <w:rsid w:val="006F736F"/>
    <w:rPr>
      <w:rFonts w:eastAsia="Times New Roman" w:cstheme="minorHAnsi"/>
      <w:b/>
      <w:sz w:val="28"/>
    </w:rPr>
  </w:style>
  <w:style w:type="character" w:customStyle="1" w:styleId="Heading3Char">
    <w:name w:val="Heading 3 Char"/>
    <w:basedOn w:val="DefaultParagraphFont"/>
    <w:link w:val="Heading3"/>
    <w:uiPriority w:val="9"/>
    <w:rsid w:val="00B963D3"/>
    <w:rPr>
      <w:rFonts w:eastAsia="Times New Roman" w:cstheme="minorHAnsi"/>
      <w:b/>
    </w:rPr>
  </w:style>
  <w:style w:type="paragraph" w:customStyle="1" w:styleId="Default">
    <w:name w:val="Default"/>
    <w:rsid w:val="0027321F"/>
    <w:pPr>
      <w:autoSpaceDE w:val="0"/>
      <w:autoSpaceDN w:val="0"/>
      <w:adjustRightInd w:val="0"/>
    </w:pPr>
    <w:rPr>
      <w:rFonts w:ascii="Times New Roman" w:hAnsi="Times New Roman" w:cs="Times New Roman"/>
      <w:color w:val="000000"/>
    </w:rPr>
  </w:style>
  <w:style w:type="character" w:customStyle="1" w:styleId="UnresolvedMention1">
    <w:name w:val="Unresolved Mention1"/>
    <w:basedOn w:val="DefaultParagraphFont"/>
    <w:uiPriority w:val="99"/>
    <w:semiHidden/>
    <w:unhideWhenUsed/>
    <w:rsid w:val="00F7421E"/>
    <w:rPr>
      <w:color w:val="605E5C"/>
      <w:shd w:val="clear" w:color="auto" w:fill="E1DFDD"/>
    </w:rPr>
  </w:style>
  <w:style w:type="character" w:styleId="Emphasis">
    <w:name w:val="Emphasis"/>
    <w:basedOn w:val="DefaultParagraphFont"/>
    <w:uiPriority w:val="20"/>
    <w:qFormat/>
    <w:rsid w:val="00486A5A"/>
    <w:rPr>
      <w:i/>
      <w:iCs/>
    </w:rPr>
  </w:style>
  <w:style w:type="character" w:customStyle="1" w:styleId="ref-journal">
    <w:name w:val="ref-journal"/>
    <w:basedOn w:val="DefaultParagraphFont"/>
    <w:rsid w:val="00B633BE"/>
  </w:style>
  <w:style w:type="character" w:customStyle="1" w:styleId="ref-vol">
    <w:name w:val="ref-vol"/>
    <w:basedOn w:val="DefaultParagraphFont"/>
    <w:rsid w:val="00B633BE"/>
  </w:style>
  <w:style w:type="character" w:customStyle="1" w:styleId="UnresolvedMention2">
    <w:name w:val="Unresolved Mention2"/>
    <w:basedOn w:val="DefaultParagraphFont"/>
    <w:uiPriority w:val="99"/>
    <w:semiHidden/>
    <w:unhideWhenUsed/>
    <w:rsid w:val="00B84D73"/>
    <w:rPr>
      <w:color w:val="605E5C"/>
      <w:shd w:val="clear" w:color="auto" w:fill="E1DFDD"/>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Pr>
  </w:style>
  <w:style w:type="table" w:customStyle="1" w:styleId="5">
    <w:name w:val="5"/>
    <w:basedOn w:val="TableNormal"/>
    <w:tblPr>
      <w:tblStyleRowBandSize w:val="1"/>
      <w:tblStyleColBandSize w:val="1"/>
    </w:tblPr>
  </w:style>
  <w:style w:type="table" w:customStyle="1" w:styleId="4">
    <w:name w:val="4"/>
    <w:basedOn w:val="TableNormal"/>
    <w:tblPr>
      <w:tblStyleRowBandSize w:val="1"/>
      <w:tblStyleColBandSize w:val="1"/>
    </w:tblPr>
  </w:style>
  <w:style w:type="paragraph" w:customStyle="1" w:styleId="EndNoteBibliographyTitle">
    <w:name w:val="EndNote Bibliography Title"/>
    <w:basedOn w:val="Normal"/>
    <w:link w:val="EndNoteBibliographyTitleChar"/>
    <w:rsid w:val="0072656C"/>
    <w:pPr>
      <w:jc w:val="center"/>
    </w:pPr>
    <w:rPr>
      <w:noProof/>
    </w:rPr>
  </w:style>
  <w:style w:type="character" w:customStyle="1" w:styleId="EndNoteBibliographyTitleChar">
    <w:name w:val="EndNote Bibliography Title Char"/>
    <w:basedOn w:val="DefaultParagraphFont"/>
    <w:link w:val="EndNoteBibliographyTitle"/>
    <w:rsid w:val="0072656C"/>
    <w:rPr>
      <w:rFonts w:eastAsia="Times New Roman" w:cs="Times New Roman"/>
      <w:noProof/>
    </w:rPr>
  </w:style>
  <w:style w:type="paragraph" w:customStyle="1" w:styleId="EndNoteBibliography">
    <w:name w:val="EndNote Bibliography"/>
    <w:basedOn w:val="Normal"/>
    <w:link w:val="EndNoteBibliographyChar"/>
    <w:rsid w:val="0072656C"/>
    <w:rPr>
      <w:noProof/>
    </w:rPr>
  </w:style>
  <w:style w:type="character" w:customStyle="1" w:styleId="EndNoteBibliographyChar">
    <w:name w:val="EndNote Bibliography Char"/>
    <w:basedOn w:val="DefaultParagraphFont"/>
    <w:link w:val="EndNoteBibliography"/>
    <w:rsid w:val="0072656C"/>
    <w:rPr>
      <w:rFonts w:eastAsia="Times New Roman" w:cs="Times New Roman"/>
      <w:noProof/>
    </w:r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Header">
    <w:name w:val="header"/>
    <w:basedOn w:val="Normal"/>
    <w:link w:val="HeaderChar"/>
    <w:uiPriority w:val="99"/>
    <w:unhideWhenUsed/>
    <w:rsid w:val="00E405AC"/>
    <w:pPr>
      <w:tabs>
        <w:tab w:val="center" w:pos="4513"/>
        <w:tab w:val="right" w:pos="9026"/>
      </w:tabs>
    </w:pPr>
  </w:style>
  <w:style w:type="character" w:customStyle="1" w:styleId="HeaderChar">
    <w:name w:val="Header Char"/>
    <w:basedOn w:val="DefaultParagraphFont"/>
    <w:link w:val="Header"/>
    <w:uiPriority w:val="99"/>
    <w:rsid w:val="00E405AC"/>
    <w:rPr>
      <w:rFonts w:eastAsia="Times New Roman" w:cs="Times New Roman"/>
    </w:rPr>
  </w:style>
  <w:style w:type="character" w:customStyle="1" w:styleId="nlmyear">
    <w:name w:val="nlm_year"/>
    <w:basedOn w:val="DefaultParagraphFont"/>
    <w:rsid w:val="00C649E6"/>
  </w:style>
  <w:style w:type="character" w:customStyle="1" w:styleId="nlmarticle-title">
    <w:name w:val="nlm_article-title"/>
    <w:basedOn w:val="DefaultParagraphFont"/>
    <w:rsid w:val="00C649E6"/>
  </w:style>
  <w:style w:type="character" w:customStyle="1" w:styleId="nlmfpage">
    <w:name w:val="nlm_fpage"/>
    <w:basedOn w:val="DefaultParagraphFont"/>
    <w:rsid w:val="00C649E6"/>
  </w:style>
  <w:style w:type="character" w:customStyle="1" w:styleId="nlmlpage">
    <w:name w:val="nlm_lpage"/>
    <w:basedOn w:val="DefaultParagraphFont"/>
    <w:rsid w:val="00C649E6"/>
  </w:style>
  <w:style w:type="table" w:styleId="PlainTable2">
    <w:name w:val="Plain Table 2"/>
    <w:basedOn w:val="TableNormal"/>
    <w:uiPriority w:val="42"/>
    <w:rsid w:val="00437DD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04482">
      <w:bodyDiv w:val="1"/>
      <w:marLeft w:val="0"/>
      <w:marRight w:val="0"/>
      <w:marTop w:val="0"/>
      <w:marBottom w:val="0"/>
      <w:divBdr>
        <w:top w:val="none" w:sz="0" w:space="0" w:color="auto"/>
        <w:left w:val="none" w:sz="0" w:space="0" w:color="auto"/>
        <w:bottom w:val="none" w:sz="0" w:space="0" w:color="auto"/>
        <w:right w:val="none" w:sz="0" w:space="0" w:color="auto"/>
      </w:divBdr>
    </w:div>
    <w:div w:id="973680100">
      <w:bodyDiv w:val="1"/>
      <w:marLeft w:val="0"/>
      <w:marRight w:val="0"/>
      <w:marTop w:val="0"/>
      <w:marBottom w:val="0"/>
      <w:divBdr>
        <w:top w:val="none" w:sz="0" w:space="0" w:color="auto"/>
        <w:left w:val="none" w:sz="0" w:space="0" w:color="auto"/>
        <w:bottom w:val="none" w:sz="0" w:space="0" w:color="auto"/>
        <w:right w:val="none" w:sz="0" w:space="0" w:color="auto"/>
      </w:divBdr>
    </w:div>
    <w:div w:id="12710882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l4xbelQxJaKLwwuIL131hgAEBw==">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</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965E94E-5848-45F9-A97B-694C5D8A0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18</Words>
  <Characters>1245</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Spence</dc:creator>
  <cp:keywords/>
  <dc:description/>
  <cp:lastModifiedBy>Sarah Rosanowski</cp:lastModifiedBy>
  <cp:revision>7</cp:revision>
  <dcterms:created xsi:type="dcterms:W3CDTF">2022-11-27T21:55:00Z</dcterms:created>
  <dcterms:modified xsi:type="dcterms:W3CDTF">2022-11-27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eventive-veterinary-medicine</vt:lpwstr>
  </property>
  <property fmtid="{D5CDD505-2E9C-101B-9397-08002B2CF9AE}" pid="19" name="Mendeley Recent Style Name 8_1">
    <vt:lpwstr>Preventive Veterinary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a6c7d27-19d6-31e4-a989-3187a0825914</vt:lpwstr>
  </property>
  <property fmtid="{D5CDD505-2E9C-101B-9397-08002B2CF9AE}" pid="24" name="Mendeley Citation Style_1">
    <vt:lpwstr>http://www.zotero.org/styles/vancouver</vt:lpwstr>
  </property>
</Properties>
</file>